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36"/>
        <w:gridCol w:w="628"/>
        <w:gridCol w:w="2552"/>
        <w:gridCol w:w="425"/>
        <w:gridCol w:w="709"/>
        <w:gridCol w:w="1417"/>
        <w:gridCol w:w="1134"/>
        <w:gridCol w:w="1418"/>
      </w:tblGrid>
      <w:tr w:rsidR="000D6055" w:rsidRPr="005A64A1" w14:paraId="47EAF44B" w14:textId="77777777" w:rsidTr="00304830">
        <w:trPr>
          <w:trHeight w:val="116"/>
        </w:trPr>
        <w:tc>
          <w:tcPr>
            <w:tcW w:w="1134" w:type="dxa"/>
            <w:gridSpan w:val="3"/>
            <w:tcBorders>
              <w:bottom w:val="single" w:sz="4" w:space="0" w:color="auto"/>
            </w:tcBorders>
            <w:hideMark/>
          </w:tcPr>
          <w:p w14:paraId="441FFB5C" w14:textId="5DBC49CB" w:rsidR="000D6055" w:rsidRPr="004564A0" w:rsidRDefault="000D6055" w:rsidP="00987068">
            <w:pPr>
              <w:rPr>
                <w:color w:val="000000" w:themeColor="text1"/>
                <w:sz w:val="22"/>
                <w:szCs w:val="22"/>
              </w:rPr>
            </w:pPr>
            <w:bookmarkStart w:id="0" w:name="_Ref333054025"/>
            <w:bookmarkStart w:id="1" w:name="_Toc339639840"/>
            <w:bookmarkStart w:id="2" w:name="_Toc340139619"/>
            <w:r w:rsidRPr="004564A0">
              <w:rPr>
                <w:b/>
                <w:color w:val="000000" w:themeColor="text1"/>
                <w:sz w:val="22"/>
                <w:szCs w:val="22"/>
              </w:rPr>
              <w:t>Table</w:t>
            </w:r>
            <w:bookmarkEnd w:id="0"/>
            <w:r w:rsidRPr="004564A0">
              <w:rPr>
                <w:b/>
                <w:color w:val="000000" w:themeColor="text1"/>
                <w:sz w:val="22"/>
                <w:szCs w:val="22"/>
              </w:rPr>
              <w:t xml:space="preserve"> S1:</w:t>
            </w:r>
            <w:bookmarkEnd w:id="1"/>
            <w:bookmarkEnd w:id="2"/>
          </w:p>
        </w:tc>
        <w:tc>
          <w:tcPr>
            <w:tcW w:w="7655" w:type="dxa"/>
            <w:gridSpan w:val="6"/>
            <w:tcBorders>
              <w:bottom w:val="single" w:sz="4" w:space="0" w:color="auto"/>
            </w:tcBorders>
          </w:tcPr>
          <w:p w14:paraId="19FADC87" w14:textId="77777777" w:rsidR="000D6055" w:rsidRPr="004564A0" w:rsidRDefault="000D6055" w:rsidP="00987068">
            <w:pPr>
              <w:rPr>
                <w:b/>
                <w:color w:val="000000" w:themeColor="text1"/>
                <w:sz w:val="22"/>
                <w:szCs w:val="22"/>
              </w:rPr>
            </w:pPr>
            <w:r w:rsidRPr="004564A0">
              <w:rPr>
                <w:b/>
                <w:color w:val="000000" w:themeColor="text1"/>
                <w:sz w:val="22"/>
                <w:szCs w:val="22"/>
              </w:rPr>
              <w:t>Characteristics of the Entebbe Mother and Baby Study participants included and not included in the genetic analysis study (N=</w:t>
            </w:r>
            <w:bookmarkStart w:id="3" w:name="_GoBack"/>
            <w:r w:rsidRPr="004564A0">
              <w:rPr>
                <w:b/>
                <w:color w:val="000000" w:themeColor="text1"/>
                <w:sz w:val="22"/>
                <w:szCs w:val="22"/>
              </w:rPr>
              <w:t>2345</w:t>
            </w:r>
            <w:bookmarkEnd w:id="3"/>
            <w:r w:rsidRPr="004564A0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0D6055" w:rsidRPr="005A64A1" w14:paraId="7F11E18F" w14:textId="77777777" w:rsidTr="004564A0">
        <w:trPr>
          <w:trHeight w:val="21"/>
        </w:trPr>
        <w:tc>
          <w:tcPr>
            <w:tcW w:w="3686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D37EDF" w14:textId="77777777" w:rsidR="00304830" w:rsidRDefault="00304830" w:rsidP="00304830">
            <w:pPr>
              <w:rPr>
                <w:b/>
                <w:color w:val="000000" w:themeColor="text1"/>
                <w:sz w:val="22"/>
                <w:szCs w:val="22"/>
              </w:rPr>
            </w:pPr>
          </w:p>
          <w:p w14:paraId="1BAAC581" w14:textId="26D0D6F7" w:rsidR="000D6055" w:rsidRPr="004564A0" w:rsidRDefault="000D6055" w:rsidP="00304830">
            <w:pPr>
              <w:rPr>
                <w:b/>
                <w:color w:val="000000" w:themeColor="text1"/>
                <w:sz w:val="22"/>
                <w:szCs w:val="22"/>
              </w:rPr>
            </w:pPr>
            <w:r w:rsidRPr="004564A0">
              <w:rPr>
                <w:b/>
                <w:color w:val="000000" w:themeColor="text1"/>
                <w:sz w:val="22"/>
                <w:szCs w:val="22"/>
              </w:rPr>
              <w:t>Mothers’ characteristics during pregnancy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679AB1" w14:textId="77777777" w:rsidR="000D6055" w:rsidRPr="004564A0" w:rsidRDefault="000D6055" w:rsidP="00987068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564A0">
              <w:rPr>
                <w:b/>
                <w:color w:val="000000" w:themeColor="text1"/>
                <w:sz w:val="22"/>
                <w:szCs w:val="22"/>
              </w:rPr>
              <w:t xml:space="preserve">Participated </w:t>
            </w:r>
          </w:p>
          <w:p w14:paraId="7EA62DF2" w14:textId="77777777" w:rsidR="000D6055" w:rsidRPr="004564A0" w:rsidRDefault="000D6055" w:rsidP="00987068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564A0">
              <w:rPr>
                <w:b/>
                <w:color w:val="000000" w:themeColor="text1"/>
                <w:sz w:val="22"/>
                <w:szCs w:val="22"/>
              </w:rPr>
              <w:t>(n=815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3D9F37" w14:textId="77777777" w:rsidR="000D6055" w:rsidRPr="004564A0" w:rsidRDefault="000D6055" w:rsidP="00987068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564A0">
              <w:rPr>
                <w:b/>
                <w:color w:val="000000" w:themeColor="text1"/>
                <w:sz w:val="22"/>
                <w:szCs w:val="22"/>
              </w:rPr>
              <w:t>Did not participate (n=1530)</w:t>
            </w:r>
          </w:p>
        </w:tc>
      </w:tr>
      <w:tr w:rsidR="000D6055" w:rsidRPr="005A64A1" w14:paraId="54544EBF" w14:textId="77777777" w:rsidTr="004564A0">
        <w:trPr>
          <w:trHeight w:val="23"/>
        </w:trPr>
        <w:tc>
          <w:tcPr>
            <w:tcW w:w="3686" w:type="dxa"/>
            <w:gridSpan w:val="4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073052" w14:textId="77777777" w:rsidR="000D6055" w:rsidRPr="004564A0" w:rsidRDefault="000D6055" w:rsidP="00987068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D59FEA" w14:textId="77777777" w:rsidR="000D6055" w:rsidRPr="004564A0" w:rsidRDefault="000D6055" w:rsidP="00987068">
            <w:pPr>
              <w:rPr>
                <w:b/>
                <w:color w:val="000000" w:themeColor="text1"/>
                <w:sz w:val="22"/>
                <w:szCs w:val="22"/>
              </w:rPr>
            </w:pPr>
            <w:r w:rsidRPr="004564A0">
              <w:rPr>
                <w:b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64C407" w14:textId="77777777" w:rsidR="000D6055" w:rsidRPr="004564A0" w:rsidRDefault="000D6055" w:rsidP="00987068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564A0">
              <w:rPr>
                <w:b/>
                <w:color w:val="000000" w:themeColor="text1"/>
                <w:sz w:val="22"/>
                <w:szCs w:val="22"/>
              </w:rPr>
              <w:t>Percentage/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C1094C" w14:textId="77777777" w:rsidR="000D6055" w:rsidRPr="004564A0" w:rsidRDefault="000D6055" w:rsidP="00987068">
            <w:pPr>
              <w:rPr>
                <w:b/>
                <w:color w:val="000000" w:themeColor="text1"/>
                <w:sz w:val="22"/>
                <w:szCs w:val="22"/>
              </w:rPr>
            </w:pPr>
            <w:r w:rsidRPr="004564A0">
              <w:rPr>
                <w:b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8E90C3" w14:textId="77777777" w:rsidR="000D6055" w:rsidRPr="004564A0" w:rsidRDefault="000D6055" w:rsidP="00987068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564A0">
              <w:rPr>
                <w:b/>
                <w:color w:val="000000" w:themeColor="text1"/>
                <w:sz w:val="22"/>
                <w:szCs w:val="22"/>
              </w:rPr>
              <w:t>Percentage/Mean (SD)</w:t>
            </w:r>
          </w:p>
        </w:tc>
      </w:tr>
      <w:tr w:rsidR="000D6055" w:rsidRPr="005A64A1" w14:paraId="744CB406" w14:textId="77777777" w:rsidTr="004564A0">
        <w:trPr>
          <w:trHeight w:val="106"/>
        </w:trPr>
        <w:tc>
          <w:tcPr>
            <w:tcW w:w="270" w:type="dxa"/>
            <w:tcBorders>
              <w:top w:val="single" w:sz="4" w:space="0" w:color="auto"/>
            </w:tcBorders>
          </w:tcPr>
          <w:p w14:paraId="415DE149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  <w:tcBorders>
              <w:top w:val="single" w:sz="4" w:space="0" w:color="auto"/>
            </w:tcBorders>
            <w:hideMark/>
          </w:tcPr>
          <w:p w14:paraId="49987693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Age (years)</w:t>
            </w:r>
            <w:r w:rsidRPr="005A64A1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09C30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1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8D189A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4.5 (5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F5930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53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17420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3.3 (5.2)</w:t>
            </w:r>
          </w:p>
        </w:tc>
      </w:tr>
      <w:tr w:rsidR="000D6055" w:rsidRPr="005A64A1" w14:paraId="79C130A2" w14:textId="77777777" w:rsidTr="004564A0">
        <w:trPr>
          <w:trHeight w:val="20"/>
        </w:trPr>
        <w:tc>
          <w:tcPr>
            <w:tcW w:w="270" w:type="dxa"/>
          </w:tcPr>
          <w:p w14:paraId="3DA32DD6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</w:tcPr>
          <w:p w14:paraId="38224016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Parity (number of children)</w:t>
            </w:r>
            <w:r w:rsidRPr="005A64A1">
              <w:rPr>
                <w:color w:val="000000" w:themeColor="text1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709" w:type="dxa"/>
          </w:tcPr>
          <w:p w14:paraId="15016190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15</w:t>
            </w:r>
          </w:p>
        </w:tc>
        <w:tc>
          <w:tcPr>
            <w:tcW w:w="1417" w:type="dxa"/>
          </w:tcPr>
          <w:p w14:paraId="7108956B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.0 (1.8)</w:t>
            </w:r>
          </w:p>
        </w:tc>
        <w:tc>
          <w:tcPr>
            <w:tcW w:w="1134" w:type="dxa"/>
          </w:tcPr>
          <w:p w14:paraId="71592E5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530</w:t>
            </w:r>
          </w:p>
        </w:tc>
        <w:tc>
          <w:tcPr>
            <w:tcW w:w="1418" w:type="dxa"/>
          </w:tcPr>
          <w:p w14:paraId="0553C53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.7 (1.7)</w:t>
            </w:r>
          </w:p>
        </w:tc>
      </w:tr>
      <w:tr w:rsidR="000D6055" w:rsidRPr="005A64A1" w14:paraId="6780E1C9" w14:textId="77777777" w:rsidTr="004564A0">
        <w:trPr>
          <w:trHeight w:val="20"/>
        </w:trPr>
        <w:tc>
          <w:tcPr>
            <w:tcW w:w="270" w:type="dxa"/>
          </w:tcPr>
          <w:p w14:paraId="0373A167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</w:tcPr>
          <w:p w14:paraId="0603AB49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Body mass index</w:t>
            </w:r>
            <w:r w:rsidRPr="005A64A1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5CED234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09</w:t>
            </w:r>
          </w:p>
        </w:tc>
        <w:tc>
          <w:tcPr>
            <w:tcW w:w="1417" w:type="dxa"/>
          </w:tcPr>
          <w:p w14:paraId="7A63080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4.0 (3.2)</w:t>
            </w:r>
          </w:p>
        </w:tc>
        <w:tc>
          <w:tcPr>
            <w:tcW w:w="1134" w:type="dxa"/>
          </w:tcPr>
          <w:p w14:paraId="4438E1E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509</w:t>
            </w:r>
          </w:p>
        </w:tc>
        <w:tc>
          <w:tcPr>
            <w:tcW w:w="1418" w:type="dxa"/>
          </w:tcPr>
          <w:p w14:paraId="553EDBB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4.1 (3.2)</w:t>
            </w:r>
          </w:p>
        </w:tc>
      </w:tr>
      <w:tr w:rsidR="000D6055" w:rsidRPr="005A64A1" w14:paraId="25A63A9D" w14:textId="77777777" w:rsidTr="004564A0">
        <w:trPr>
          <w:trHeight w:val="20"/>
        </w:trPr>
        <w:tc>
          <w:tcPr>
            <w:tcW w:w="270" w:type="dxa"/>
          </w:tcPr>
          <w:p w14:paraId="5662CD16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</w:tcPr>
          <w:p w14:paraId="2762A28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Household SES index (1 lowest, 6 highest)</w:t>
            </w:r>
          </w:p>
        </w:tc>
        <w:tc>
          <w:tcPr>
            <w:tcW w:w="709" w:type="dxa"/>
          </w:tcPr>
          <w:p w14:paraId="0E00FCB8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06</w:t>
            </w:r>
          </w:p>
        </w:tc>
        <w:tc>
          <w:tcPr>
            <w:tcW w:w="1417" w:type="dxa"/>
          </w:tcPr>
          <w:p w14:paraId="56EBC7C1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.8 (1.2)</w:t>
            </w:r>
          </w:p>
        </w:tc>
        <w:tc>
          <w:tcPr>
            <w:tcW w:w="1134" w:type="dxa"/>
          </w:tcPr>
          <w:p w14:paraId="2E5B17B2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495</w:t>
            </w:r>
          </w:p>
        </w:tc>
        <w:tc>
          <w:tcPr>
            <w:tcW w:w="1418" w:type="dxa"/>
          </w:tcPr>
          <w:p w14:paraId="77A8E6AC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.6 (1.2)</w:t>
            </w:r>
          </w:p>
        </w:tc>
      </w:tr>
      <w:tr w:rsidR="000D6055" w:rsidRPr="005A64A1" w14:paraId="4BBECD7F" w14:textId="77777777" w:rsidTr="004564A0">
        <w:trPr>
          <w:trHeight w:val="26"/>
        </w:trPr>
        <w:tc>
          <w:tcPr>
            <w:tcW w:w="270" w:type="dxa"/>
          </w:tcPr>
          <w:p w14:paraId="752362B0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  <w:hideMark/>
          </w:tcPr>
          <w:p w14:paraId="698DE8FB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709" w:type="dxa"/>
          </w:tcPr>
          <w:p w14:paraId="042FC68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7DF8DEB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5453A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19FAF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D6055" w:rsidRPr="005A64A1" w14:paraId="4DBBB23F" w14:textId="77777777" w:rsidTr="004564A0">
        <w:trPr>
          <w:trHeight w:val="116"/>
        </w:trPr>
        <w:tc>
          <w:tcPr>
            <w:tcW w:w="270" w:type="dxa"/>
          </w:tcPr>
          <w:p w14:paraId="71DE5833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79EA9F46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  <w:hideMark/>
          </w:tcPr>
          <w:p w14:paraId="38ED3F49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709" w:type="dxa"/>
          </w:tcPr>
          <w:p w14:paraId="00A19AE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52C153E8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14:paraId="5DBCD501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418" w:type="dxa"/>
          </w:tcPr>
          <w:p w14:paraId="304477FB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 xml:space="preserve"> 4.3</w:t>
            </w:r>
          </w:p>
        </w:tc>
      </w:tr>
      <w:tr w:rsidR="000D6055" w:rsidRPr="005A64A1" w14:paraId="19E99807" w14:textId="77777777" w:rsidTr="004564A0">
        <w:trPr>
          <w:trHeight w:val="26"/>
        </w:trPr>
        <w:tc>
          <w:tcPr>
            <w:tcW w:w="270" w:type="dxa"/>
          </w:tcPr>
          <w:p w14:paraId="34B20177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2BEEFF42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  <w:hideMark/>
          </w:tcPr>
          <w:p w14:paraId="0AC35654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709" w:type="dxa"/>
          </w:tcPr>
          <w:p w14:paraId="02D395B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92</w:t>
            </w:r>
          </w:p>
        </w:tc>
        <w:tc>
          <w:tcPr>
            <w:tcW w:w="1417" w:type="dxa"/>
          </w:tcPr>
          <w:p w14:paraId="0A22F548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48.2</w:t>
            </w:r>
          </w:p>
        </w:tc>
        <w:tc>
          <w:tcPr>
            <w:tcW w:w="1134" w:type="dxa"/>
          </w:tcPr>
          <w:p w14:paraId="7A288B4B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1418" w:type="dxa"/>
          </w:tcPr>
          <w:p w14:paraId="0074BFAA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52.4</w:t>
            </w:r>
          </w:p>
        </w:tc>
      </w:tr>
      <w:tr w:rsidR="000D6055" w:rsidRPr="005A64A1" w14:paraId="28D1D4F2" w14:textId="77777777" w:rsidTr="004564A0">
        <w:trPr>
          <w:trHeight w:val="95"/>
        </w:trPr>
        <w:tc>
          <w:tcPr>
            <w:tcW w:w="270" w:type="dxa"/>
          </w:tcPr>
          <w:p w14:paraId="317A1205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3312281D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  <w:hideMark/>
          </w:tcPr>
          <w:p w14:paraId="5A99BE02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Senior</w:t>
            </w:r>
          </w:p>
        </w:tc>
        <w:tc>
          <w:tcPr>
            <w:tcW w:w="709" w:type="dxa"/>
          </w:tcPr>
          <w:p w14:paraId="571B3046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1417" w:type="dxa"/>
          </w:tcPr>
          <w:p w14:paraId="4917D1FC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9.0</w:t>
            </w:r>
          </w:p>
        </w:tc>
        <w:tc>
          <w:tcPr>
            <w:tcW w:w="1134" w:type="dxa"/>
          </w:tcPr>
          <w:p w14:paraId="31DF813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554</w:t>
            </w:r>
          </w:p>
        </w:tc>
        <w:tc>
          <w:tcPr>
            <w:tcW w:w="1418" w:type="dxa"/>
          </w:tcPr>
          <w:p w14:paraId="666E196A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6.3</w:t>
            </w:r>
          </w:p>
        </w:tc>
      </w:tr>
      <w:tr w:rsidR="000D6055" w:rsidRPr="005A64A1" w14:paraId="42FE9BB1" w14:textId="77777777" w:rsidTr="004564A0">
        <w:trPr>
          <w:trHeight w:val="116"/>
        </w:trPr>
        <w:tc>
          <w:tcPr>
            <w:tcW w:w="270" w:type="dxa"/>
          </w:tcPr>
          <w:p w14:paraId="14E30ECD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65BB7B8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  <w:hideMark/>
          </w:tcPr>
          <w:p w14:paraId="647DE412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Tertiary</w:t>
            </w:r>
          </w:p>
        </w:tc>
        <w:tc>
          <w:tcPr>
            <w:tcW w:w="709" w:type="dxa"/>
          </w:tcPr>
          <w:p w14:paraId="4CA36912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417" w:type="dxa"/>
          </w:tcPr>
          <w:p w14:paraId="3402ABE9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1134" w:type="dxa"/>
          </w:tcPr>
          <w:p w14:paraId="6589D159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418" w:type="dxa"/>
          </w:tcPr>
          <w:p w14:paraId="73313D03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.1</w:t>
            </w:r>
          </w:p>
        </w:tc>
      </w:tr>
      <w:tr w:rsidR="000D6055" w:rsidRPr="005A64A1" w14:paraId="36257D54" w14:textId="77777777" w:rsidTr="004564A0">
        <w:trPr>
          <w:trHeight w:val="26"/>
        </w:trPr>
        <w:tc>
          <w:tcPr>
            <w:tcW w:w="270" w:type="dxa"/>
          </w:tcPr>
          <w:p w14:paraId="3CA7BC07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  <w:hideMark/>
          </w:tcPr>
          <w:p w14:paraId="09E53382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709" w:type="dxa"/>
          </w:tcPr>
          <w:p w14:paraId="38F5C956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39AA2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427A8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647D3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D6055" w:rsidRPr="005A64A1" w14:paraId="6EF221FD" w14:textId="77777777" w:rsidTr="004564A0">
        <w:trPr>
          <w:trHeight w:val="26"/>
        </w:trPr>
        <w:tc>
          <w:tcPr>
            <w:tcW w:w="270" w:type="dxa"/>
          </w:tcPr>
          <w:p w14:paraId="5745D635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2D378F2A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  <w:hideMark/>
          </w:tcPr>
          <w:p w14:paraId="477C04EA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709" w:type="dxa"/>
          </w:tcPr>
          <w:p w14:paraId="7BD569DC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417" w:type="dxa"/>
          </w:tcPr>
          <w:p w14:paraId="454B097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1134" w:type="dxa"/>
          </w:tcPr>
          <w:p w14:paraId="6AB80841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418" w:type="dxa"/>
          </w:tcPr>
          <w:p w14:paraId="31218B84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4.5</w:t>
            </w:r>
          </w:p>
        </w:tc>
      </w:tr>
      <w:tr w:rsidR="000D6055" w:rsidRPr="005A64A1" w14:paraId="7787892A" w14:textId="77777777" w:rsidTr="004564A0">
        <w:trPr>
          <w:trHeight w:val="116"/>
        </w:trPr>
        <w:tc>
          <w:tcPr>
            <w:tcW w:w="270" w:type="dxa"/>
          </w:tcPr>
          <w:p w14:paraId="5A0EDB59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0701C9AA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6AA23A8C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Married/cohabiting</w:t>
            </w:r>
          </w:p>
        </w:tc>
        <w:tc>
          <w:tcPr>
            <w:tcW w:w="709" w:type="dxa"/>
          </w:tcPr>
          <w:p w14:paraId="6CAD0B1C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09</w:t>
            </w:r>
          </w:p>
        </w:tc>
        <w:tc>
          <w:tcPr>
            <w:tcW w:w="1417" w:type="dxa"/>
          </w:tcPr>
          <w:p w14:paraId="459033D9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7.1</w:t>
            </w:r>
          </w:p>
        </w:tc>
        <w:tc>
          <w:tcPr>
            <w:tcW w:w="1134" w:type="dxa"/>
          </w:tcPr>
          <w:p w14:paraId="4821DD4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257</w:t>
            </w:r>
          </w:p>
        </w:tc>
        <w:tc>
          <w:tcPr>
            <w:tcW w:w="1418" w:type="dxa"/>
          </w:tcPr>
          <w:p w14:paraId="5632D7A4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2.2</w:t>
            </w:r>
          </w:p>
        </w:tc>
      </w:tr>
      <w:tr w:rsidR="000D6055" w:rsidRPr="005A64A1" w14:paraId="5877806F" w14:textId="77777777" w:rsidTr="004564A0">
        <w:trPr>
          <w:trHeight w:val="116"/>
        </w:trPr>
        <w:tc>
          <w:tcPr>
            <w:tcW w:w="270" w:type="dxa"/>
          </w:tcPr>
          <w:p w14:paraId="25A60140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6C8ACACA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23929FB8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Separated/widowed</w:t>
            </w:r>
          </w:p>
        </w:tc>
        <w:tc>
          <w:tcPr>
            <w:tcW w:w="709" w:type="dxa"/>
          </w:tcPr>
          <w:p w14:paraId="4B0624E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45C230D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14:paraId="45D9A00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 xml:space="preserve">51 </w:t>
            </w:r>
          </w:p>
        </w:tc>
        <w:tc>
          <w:tcPr>
            <w:tcW w:w="1418" w:type="dxa"/>
          </w:tcPr>
          <w:p w14:paraId="48DCC4D2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.3</w:t>
            </w:r>
          </w:p>
        </w:tc>
      </w:tr>
      <w:tr w:rsidR="000D6055" w:rsidRPr="005A64A1" w14:paraId="159BDE54" w14:textId="77777777" w:rsidTr="004564A0">
        <w:trPr>
          <w:trHeight w:val="26"/>
        </w:trPr>
        <w:tc>
          <w:tcPr>
            <w:tcW w:w="270" w:type="dxa"/>
          </w:tcPr>
          <w:p w14:paraId="7B86FB7C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  <w:hideMark/>
          </w:tcPr>
          <w:p w14:paraId="046ACA19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Area of residence</w:t>
            </w:r>
          </w:p>
        </w:tc>
        <w:tc>
          <w:tcPr>
            <w:tcW w:w="709" w:type="dxa"/>
          </w:tcPr>
          <w:p w14:paraId="0FD7D2EA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C3067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DBEA8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C235E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D6055" w:rsidRPr="005A64A1" w14:paraId="2ABFF287" w14:textId="77777777" w:rsidTr="004564A0">
        <w:trPr>
          <w:trHeight w:val="26"/>
        </w:trPr>
        <w:tc>
          <w:tcPr>
            <w:tcW w:w="270" w:type="dxa"/>
          </w:tcPr>
          <w:p w14:paraId="17AD0174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631D76CF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  <w:hideMark/>
          </w:tcPr>
          <w:p w14:paraId="7C63E1D3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709" w:type="dxa"/>
          </w:tcPr>
          <w:p w14:paraId="1EDB5AC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574</w:t>
            </w:r>
          </w:p>
        </w:tc>
        <w:tc>
          <w:tcPr>
            <w:tcW w:w="1417" w:type="dxa"/>
          </w:tcPr>
          <w:p w14:paraId="6037741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1.3</w:t>
            </w:r>
          </w:p>
        </w:tc>
        <w:tc>
          <w:tcPr>
            <w:tcW w:w="1134" w:type="dxa"/>
          </w:tcPr>
          <w:p w14:paraId="4A6E7039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027</w:t>
            </w:r>
          </w:p>
        </w:tc>
        <w:tc>
          <w:tcPr>
            <w:tcW w:w="1418" w:type="dxa"/>
          </w:tcPr>
          <w:p w14:paraId="09D425E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68.1</w:t>
            </w:r>
          </w:p>
        </w:tc>
      </w:tr>
      <w:tr w:rsidR="000D6055" w:rsidRPr="005A64A1" w14:paraId="63AD6BBC" w14:textId="77777777" w:rsidTr="004564A0">
        <w:trPr>
          <w:trHeight w:val="116"/>
        </w:trPr>
        <w:tc>
          <w:tcPr>
            <w:tcW w:w="270" w:type="dxa"/>
          </w:tcPr>
          <w:p w14:paraId="20C8016F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33EBB16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  <w:hideMark/>
          </w:tcPr>
          <w:p w14:paraId="74009699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709" w:type="dxa"/>
          </w:tcPr>
          <w:p w14:paraId="559E6CE8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417" w:type="dxa"/>
          </w:tcPr>
          <w:p w14:paraId="39C4EDE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1134" w:type="dxa"/>
          </w:tcPr>
          <w:p w14:paraId="52E786CA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1418" w:type="dxa"/>
          </w:tcPr>
          <w:p w14:paraId="172AE55A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1.9</w:t>
            </w:r>
          </w:p>
        </w:tc>
      </w:tr>
      <w:tr w:rsidR="000D6055" w:rsidRPr="005A64A1" w14:paraId="01C7F82D" w14:textId="77777777" w:rsidTr="004564A0">
        <w:trPr>
          <w:trHeight w:val="116"/>
        </w:trPr>
        <w:tc>
          <w:tcPr>
            <w:tcW w:w="270" w:type="dxa"/>
          </w:tcPr>
          <w:p w14:paraId="0F0AF46D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</w:tcPr>
          <w:p w14:paraId="324FA70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Infections</w:t>
            </w:r>
          </w:p>
        </w:tc>
        <w:tc>
          <w:tcPr>
            <w:tcW w:w="709" w:type="dxa"/>
          </w:tcPr>
          <w:p w14:paraId="34C6AE0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0FF6A6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76148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FF1B53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D6055" w:rsidRPr="005A64A1" w14:paraId="77F7DCFE" w14:textId="77777777" w:rsidTr="004564A0">
        <w:trPr>
          <w:trHeight w:val="26"/>
        </w:trPr>
        <w:tc>
          <w:tcPr>
            <w:tcW w:w="270" w:type="dxa"/>
          </w:tcPr>
          <w:p w14:paraId="6F889296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656C8632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0F6506C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Asymptomatic malaria</w:t>
            </w:r>
          </w:p>
        </w:tc>
        <w:tc>
          <w:tcPr>
            <w:tcW w:w="709" w:type="dxa"/>
          </w:tcPr>
          <w:p w14:paraId="31C0E4B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417" w:type="dxa"/>
          </w:tcPr>
          <w:p w14:paraId="50142391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1134" w:type="dxa"/>
          </w:tcPr>
          <w:p w14:paraId="2FA543A6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418" w:type="dxa"/>
          </w:tcPr>
          <w:p w14:paraId="72210634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1.5</w:t>
            </w:r>
          </w:p>
        </w:tc>
      </w:tr>
      <w:tr w:rsidR="000D6055" w:rsidRPr="005A64A1" w14:paraId="6E5A0DD3" w14:textId="77777777" w:rsidTr="004564A0">
        <w:trPr>
          <w:trHeight w:val="26"/>
        </w:trPr>
        <w:tc>
          <w:tcPr>
            <w:tcW w:w="270" w:type="dxa"/>
          </w:tcPr>
          <w:p w14:paraId="7AE5EFE2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6230BBCB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02A13CFB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Schistosomiasis</w:t>
            </w:r>
          </w:p>
        </w:tc>
        <w:tc>
          <w:tcPr>
            <w:tcW w:w="709" w:type="dxa"/>
          </w:tcPr>
          <w:p w14:paraId="7EAD21A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417" w:type="dxa"/>
          </w:tcPr>
          <w:p w14:paraId="52F1E86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134" w:type="dxa"/>
          </w:tcPr>
          <w:p w14:paraId="256DA03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1418" w:type="dxa"/>
          </w:tcPr>
          <w:p w14:paraId="79A948C8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8.8</w:t>
            </w:r>
          </w:p>
        </w:tc>
      </w:tr>
      <w:tr w:rsidR="000D6055" w:rsidRPr="005A64A1" w14:paraId="11A643B7" w14:textId="77777777" w:rsidTr="004564A0">
        <w:trPr>
          <w:trHeight w:val="26"/>
        </w:trPr>
        <w:tc>
          <w:tcPr>
            <w:tcW w:w="270" w:type="dxa"/>
          </w:tcPr>
          <w:p w14:paraId="0FD14A85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6B249553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75817627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Hookworm</w:t>
            </w:r>
          </w:p>
        </w:tc>
        <w:tc>
          <w:tcPr>
            <w:tcW w:w="709" w:type="dxa"/>
          </w:tcPr>
          <w:p w14:paraId="029EB0A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22</w:t>
            </w:r>
          </w:p>
        </w:tc>
        <w:tc>
          <w:tcPr>
            <w:tcW w:w="1417" w:type="dxa"/>
          </w:tcPr>
          <w:p w14:paraId="1CECB61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9.6</w:t>
            </w:r>
          </w:p>
        </w:tc>
        <w:tc>
          <w:tcPr>
            <w:tcW w:w="1134" w:type="dxa"/>
          </w:tcPr>
          <w:p w14:paraId="401250A6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03</w:t>
            </w:r>
          </w:p>
        </w:tc>
        <w:tc>
          <w:tcPr>
            <w:tcW w:w="1418" w:type="dxa"/>
          </w:tcPr>
          <w:p w14:paraId="19ACB4F1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46.2</w:t>
            </w:r>
          </w:p>
        </w:tc>
      </w:tr>
      <w:tr w:rsidR="000D6055" w:rsidRPr="005A64A1" w14:paraId="33DF0D35" w14:textId="77777777" w:rsidTr="004564A0">
        <w:trPr>
          <w:trHeight w:val="26"/>
        </w:trPr>
        <w:tc>
          <w:tcPr>
            <w:tcW w:w="270" w:type="dxa"/>
          </w:tcPr>
          <w:p w14:paraId="328085DE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079C6CF2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170C247B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Ascaris</w:t>
            </w:r>
          </w:p>
        </w:tc>
        <w:tc>
          <w:tcPr>
            <w:tcW w:w="709" w:type="dxa"/>
          </w:tcPr>
          <w:p w14:paraId="47E04EBC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14:paraId="03396A2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134" w:type="dxa"/>
          </w:tcPr>
          <w:p w14:paraId="4CAA0434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18" w:type="dxa"/>
          </w:tcPr>
          <w:p w14:paraId="317014E9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.2</w:t>
            </w:r>
          </w:p>
        </w:tc>
      </w:tr>
      <w:tr w:rsidR="000D6055" w:rsidRPr="005A64A1" w14:paraId="327047BF" w14:textId="77777777" w:rsidTr="004564A0">
        <w:trPr>
          <w:trHeight w:val="116"/>
        </w:trPr>
        <w:tc>
          <w:tcPr>
            <w:tcW w:w="270" w:type="dxa"/>
          </w:tcPr>
          <w:p w14:paraId="0F0A6693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D0DD159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362502CC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 xml:space="preserve">Trichuris </w:t>
            </w:r>
          </w:p>
        </w:tc>
        <w:tc>
          <w:tcPr>
            <w:tcW w:w="709" w:type="dxa"/>
          </w:tcPr>
          <w:p w14:paraId="44E9202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417" w:type="dxa"/>
          </w:tcPr>
          <w:p w14:paraId="3E8456E8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134" w:type="dxa"/>
          </w:tcPr>
          <w:p w14:paraId="7606E61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418" w:type="dxa"/>
          </w:tcPr>
          <w:p w14:paraId="01B5B1B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9.1</w:t>
            </w:r>
          </w:p>
        </w:tc>
      </w:tr>
      <w:tr w:rsidR="000D6055" w:rsidRPr="005A64A1" w14:paraId="33B99396" w14:textId="77777777" w:rsidTr="004564A0">
        <w:trPr>
          <w:trHeight w:val="26"/>
        </w:trPr>
        <w:tc>
          <w:tcPr>
            <w:tcW w:w="270" w:type="dxa"/>
          </w:tcPr>
          <w:p w14:paraId="187D4B0D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9B4E1FB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4B4E0CC3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Trichostrongylus</w:t>
            </w:r>
          </w:p>
        </w:tc>
        <w:tc>
          <w:tcPr>
            <w:tcW w:w="709" w:type="dxa"/>
          </w:tcPr>
          <w:p w14:paraId="0C4C5F9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68FD14E0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134" w:type="dxa"/>
          </w:tcPr>
          <w:p w14:paraId="5016C578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14A25C3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0.9</w:t>
            </w:r>
          </w:p>
        </w:tc>
      </w:tr>
      <w:tr w:rsidR="000D6055" w:rsidRPr="005A64A1" w14:paraId="355161DC" w14:textId="77777777" w:rsidTr="004564A0">
        <w:trPr>
          <w:trHeight w:val="26"/>
        </w:trPr>
        <w:tc>
          <w:tcPr>
            <w:tcW w:w="4111" w:type="dxa"/>
            <w:gridSpan w:val="5"/>
            <w:tcBorders>
              <w:top w:val="single" w:sz="4" w:space="0" w:color="auto"/>
            </w:tcBorders>
          </w:tcPr>
          <w:p w14:paraId="715FABE5" w14:textId="77777777" w:rsidR="000D6055" w:rsidRPr="005A64A1" w:rsidRDefault="000D6055" w:rsidP="00987068">
            <w:pPr>
              <w:rPr>
                <w:b/>
                <w:color w:val="000000" w:themeColor="text1"/>
                <w:sz w:val="20"/>
                <w:szCs w:val="20"/>
              </w:rPr>
            </w:pPr>
            <w:r w:rsidRPr="005A64A1">
              <w:rPr>
                <w:b/>
                <w:color w:val="000000" w:themeColor="text1"/>
                <w:sz w:val="20"/>
                <w:szCs w:val="20"/>
              </w:rPr>
              <w:t>Participants’ characteristic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525830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0E2E23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0CC292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9103F3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D6055" w:rsidRPr="005A64A1" w14:paraId="1055540D" w14:textId="77777777" w:rsidTr="004564A0">
        <w:trPr>
          <w:trHeight w:val="116"/>
        </w:trPr>
        <w:tc>
          <w:tcPr>
            <w:tcW w:w="270" w:type="dxa"/>
          </w:tcPr>
          <w:p w14:paraId="0E241402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</w:tcPr>
          <w:p w14:paraId="19205776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Birthweight (Kg)</w:t>
            </w:r>
            <w:r w:rsidRPr="005A64A1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8C80F54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692</w:t>
            </w:r>
          </w:p>
        </w:tc>
        <w:tc>
          <w:tcPr>
            <w:tcW w:w="1417" w:type="dxa"/>
          </w:tcPr>
          <w:p w14:paraId="7E00CB99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.2 (0.5)</w:t>
            </w:r>
          </w:p>
        </w:tc>
        <w:tc>
          <w:tcPr>
            <w:tcW w:w="1134" w:type="dxa"/>
          </w:tcPr>
          <w:p w14:paraId="7F8FB4B9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204</w:t>
            </w:r>
          </w:p>
        </w:tc>
        <w:tc>
          <w:tcPr>
            <w:tcW w:w="1418" w:type="dxa"/>
          </w:tcPr>
          <w:p w14:paraId="47151F0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.2 (0.5)</w:t>
            </w:r>
          </w:p>
        </w:tc>
      </w:tr>
      <w:tr w:rsidR="000D6055" w:rsidRPr="005A64A1" w14:paraId="34F5B1D4" w14:textId="77777777" w:rsidTr="004564A0">
        <w:trPr>
          <w:trHeight w:val="116"/>
        </w:trPr>
        <w:tc>
          <w:tcPr>
            <w:tcW w:w="270" w:type="dxa"/>
          </w:tcPr>
          <w:p w14:paraId="348622C8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</w:tcPr>
          <w:p w14:paraId="18F1250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709" w:type="dxa"/>
          </w:tcPr>
          <w:p w14:paraId="762562B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349E28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83FDE2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AF7A5B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D6055" w:rsidRPr="005A64A1" w14:paraId="7E5DA983" w14:textId="77777777" w:rsidTr="004564A0">
        <w:trPr>
          <w:trHeight w:val="26"/>
        </w:trPr>
        <w:tc>
          <w:tcPr>
            <w:tcW w:w="270" w:type="dxa"/>
          </w:tcPr>
          <w:p w14:paraId="50B3D167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D754FE3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3886676B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173A574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417" w:type="dxa"/>
          </w:tcPr>
          <w:p w14:paraId="3434003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51.1</w:t>
            </w:r>
          </w:p>
        </w:tc>
        <w:tc>
          <w:tcPr>
            <w:tcW w:w="1134" w:type="dxa"/>
          </w:tcPr>
          <w:p w14:paraId="49F9E0C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94</w:t>
            </w:r>
          </w:p>
        </w:tc>
        <w:tc>
          <w:tcPr>
            <w:tcW w:w="1418" w:type="dxa"/>
          </w:tcPr>
          <w:p w14:paraId="12310A1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52.0</w:t>
            </w:r>
          </w:p>
        </w:tc>
      </w:tr>
      <w:tr w:rsidR="000D6055" w:rsidRPr="005A64A1" w14:paraId="15F25F15" w14:textId="77777777" w:rsidTr="004564A0">
        <w:trPr>
          <w:trHeight w:val="26"/>
        </w:trPr>
        <w:tc>
          <w:tcPr>
            <w:tcW w:w="270" w:type="dxa"/>
          </w:tcPr>
          <w:p w14:paraId="6A3D0285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</w:tcPr>
          <w:p w14:paraId="419692F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Birth type</w:t>
            </w:r>
          </w:p>
        </w:tc>
        <w:tc>
          <w:tcPr>
            <w:tcW w:w="709" w:type="dxa"/>
          </w:tcPr>
          <w:p w14:paraId="488FED3C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8CEDCA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8B33C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4F1C03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D6055" w:rsidRPr="005A64A1" w14:paraId="591DF1ED" w14:textId="77777777" w:rsidTr="004564A0">
        <w:trPr>
          <w:trHeight w:val="26"/>
        </w:trPr>
        <w:tc>
          <w:tcPr>
            <w:tcW w:w="270" w:type="dxa"/>
          </w:tcPr>
          <w:p w14:paraId="0E3660C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572A8176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14B5724C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Singleton</w:t>
            </w:r>
          </w:p>
        </w:tc>
        <w:tc>
          <w:tcPr>
            <w:tcW w:w="709" w:type="dxa"/>
          </w:tcPr>
          <w:p w14:paraId="0FEE8CB4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02</w:t>
            </w:r>
          </w:p>
        </w:tc>
        <w:tc>
          <w:tcPr>
            <w:tcW w:w="1417" w:type="dxa"/>
          </w:tcPr>
          <w:p w14:paraId="4D98869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98.4</w:t>
            </w:r>
          </w:p>
        </w:tc>
        <w:tc>
          <w:tcPr>
            <w:tcW w:w="1134" w:type="dxa"/>
          </w:tcPr>
          <w:p w14:paraId="6F714233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488</w:t>
            </w:r>
          </w:p>
        </w:tc>
        <w:tc>
          <w:tcPr>
            <w:tcW w:w="1418" w:type="dxa"/>
          </w:tcPr>
          <w:p w14:paraId="6705807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97.3</w:t>
            </w:r>
          </w:p>
        </w:tc>
      </w:tr>
      <w:tr w:rsidR="000D6055" w:rsidRPr="005A64A1" w14:paraId="1F0122D7" w14:textId="77777777" w:rsidTr="004564A0">
        <w:trPr>
          <w:trHeight w:val="26"/>
        </w:trPr>
        <w:tc>
          <w:tcPr>
            <w:tcW w:w="270" w:type="dxa"/>
          </w:tcPr>
          <w:p w14:paraId="6CD700BD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0F44453B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49209192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Multiple</w:t>
            </w:r>
          </w:p>
        </w:tc>
        <w:tc>
          <w:tcPr>
            <w:tcW w:w="709" w:type="dxa"/>
          </w:tcPr>
          <w:p w14:paraId="017D5D2B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 xml:space="preserve">13 </w:t>
            </w:r>
          </w:p>
        </w:tc>
        <w:tc>
          <w:tcPr>
            <w:tcW w:w="1417" w:type="dxa"/>
          </w:tcPr>
          <w:p w14:paraId="416BE6E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134" w:type="dxa"/>
          </w:tcPr>
          <w:p w14:paraId="6386132B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18" w:type="dxa"/>
          </w:tcPr>
          <w:p w14:paraId="299A497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.8</w:t>
            </w:r>
          </w:p>
        </w:tc>
      </w:tr>
      <w:tr w:rsidR="000D6055" w:rsidRPr="005A64A1" w14:paraId="3F05A492" w14:textId="77777777" w:rsidTr="004564A0">
        <w:trPr>
          <w:trHeight w:val="26"/>
        </w:trPr>
        <w:tc>
          <w:tcPr>
            <w:tcW w:w="270" w:type="dxa"/>
          </w:tcPr>
          <w:p w14:paraId="09A245F6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</w:tcPr>
          <w:p w14:paraId="31629628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Feeding at 6 weeks of age</w:t>
            </w:r>
          </w:p>
        </w:tc>
        <w:tc>
          <w:tcPr>
            <w:tcW w:w="709" w:type="dxa"/>
          </w:tcPr>
          <w:p w14:paraId="2E274151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019086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124530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DF51A7A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D6055" w:rsidRPr="005A64A1" w14:paraId="1AAEE3AC" w14:textId="77777777" w:rsidTr="004564A0">
        <w:trPr>
          <w:trHeight w:val="26"/>
        </w:trPr>
        <w:tc>
          <w:tcPr>
            <w:tcW w:w="270" w:type="dxa"/>
          </w:tcPr>
          <w:p w14:paraId="56873E65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D717BDD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25A99897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Exclusive breastfeeding</w:t>
            </w:r>
          </w:p>
        </w:tc>
        <w:tc>
          <w:tcPr>
            <w:tcW w:w="709" w:type="dxa"/>
          </w:tcPr>
          <w:p w14:paraId="764FA162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579</w:t>
            </w:r>
          </w:p>
        </w:tc>
        <w:tc>
          <w:tcPr>
            <w:tcW w:w="1417" w:type="dxa"/>
          </w:tcPr>
          <w:p w14:paraId="67EF263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1.5</w:t>
            </w:r>
          </w:p>
        </w:tc>
        <w:tc>
          <w:tcPr>
            <w:tcW w:w="1134" w:type="dxa"/>
          </w:tcPr>
          <w:p w14:paraId="5C99B7F6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93</w:t>
            </w:r>
          </w:p>
        </w:tc>
        <w:tc>
          <w:tcPr>
            <w:tcW w:w="1418" w:type="dxa"/>
          </w:tcPr>
          <w:p w14:paraId="10334A1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63.6</w:t>
            </w:r>
          </w:p>
        </w:tc>
      </w:tr>
      <w:tr w:rsidR="000D6055" w:rsidRPr="005A64A1" w14:paraId="48D81C36" w14:textId="77777777" w:rsidTr="004564A0">
        <w:trPr>
          <w:trHeight w:val="26"/>
        </w:trPr>
        <w:tc>
          <w:tcPr>
            <w:tcW w:w="270" w:type="dxa"/>
          </w:tcPr>
          <w:p w14:paraId="42610C9C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202D8F52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0EDFFDAE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Mixed feeding</w:t>
            </w:r>
          </w:p>
        </w:tc>
        <w:tc>
          <w:tcPr>
            <w:tcW w:w="709" w:type="dxa"/>
          </w:tcPr>
          <w:p w14:paraId="4213BB3A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417" w:type="dxa"/>
          </w:tcPr>
          <w:p w14:paraId="0A0270B2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7.0</w:t>
            </w:r>
          </w:p>
        </w:tc>
        <w:tc>
          <w:tcPr>
            <w:tcW w:w="1134" w:type="dxa"/>
          </w:tcPr>
          <w:p w14:paraId="1AAA213A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1418" w:type="dxa"/>
          </w:tcPr>
          <w:p w14:paraId="0BC96944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5.8</w:t>
            </w:r>
          </w:p>
        </w:tc>
      </w:tr>
      <w:tr w:rsidR="000D6055" w:rsidRPr="005A64A1" w14:paraId="74D15B00" w14:textId="77777777" w:rsidTr="004564A0">
        <w:trPr>
          <w:trHeight w:val="26"/>
        </w:trPr>
        <w:tc>
          <w:tcPr>
            <w:tcW w:w="270" w:type="dxa"/>
          </w:tcPr>
          <w:p w14:paraId="25BF1A89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2F69C839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0832ED0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Weaned</w:t>
            </w:r>
          </w:p>
        </w:tc>
        <w:tc>
          <w:tcPr>
            <w:tcW w:w="709" w:type="dxa"/>
          </w:tcPr>
          <w:p w14:paraId="24BAFEFB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14:paraId="34D49ED4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134" w:type="dxa"/>
          </w:tcPr>
          <w:p w14:paraId="5BDDF4F8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6D0BB2A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0.6</w:t>
            </w:r>
          </w:p>
        </w:tc>
      </w:tr>
      <w:tr w:rsidR="000D6055" w:rsidRPr="005A64A1" w14:paraId="0A8769E3" w14:textId="77777777" w:rsidTr="004564A0">
        <w:trPr>
          <w:trHeight w:val="116"/>
        </w:trPr>
        <w:tc>
          <w:tcPr>
            <w:tcW w:w="270" w:type="dxa"/>
          </w:tcPr>
          <w:p w14:paraId="1E9D00F8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</w:tcPr>
          <w:p w14:paraId="083AE837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HIV status</w:t>
            </w:r>
          </w:p>
        </w:tc>
        <w:tc>
          <w:tcPr>
            <w:tcW w:w="709" w:type="dxa"/>
          </w:tcPr>
          <w:p w14:paraId="56EB2958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9E0AFC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181C3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00674A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D6055" w:rsidRPr="005A64A1" w14:paraId="13635B23" w14:textId="77777777" w:rsidTr="004564A0">
        <w:trPr>
          <w:trHeight w:val="26"/>
        </w:trPr>
        <w:tc>
          <w:tcPr>
            <w:tcW w:w="270" w:type="dxa"/>
          </w:tcPr>
          <w:p w14:paraId="07F5E17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7ED65376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7F4CC488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 xml:space="preserve">Unexposed </w:t>
            </w:r>
          </w:p>
        </w:tc>
        <w:tc>
          <w:tcPr>
            <w:tcW w:w="709" w:type="dxa"/>
          </w:tcPr>
          <w:p w14:paraId="3F1CA08C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31</w:t>
            </w:r>
          </w:p>
        </w:tc>
        <w:tc>
          <w:tcPr>
            <w:tcW w:w="1417" w:type="dxa"/>
          </w:tcPr>
          <w:p w14:paraId="48480089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9.7</w:t>
            </w:r>
          </w:p>
        </w:tc>
        <w:tc>
          <w:tcPr>
            <w:tcW w:w="1134" w:type="dxa"/>
          </w:tcPr>
          <w:p w14:paraId="0D49744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334</w:t>
            </w:r>
          </w:p>
        </w:tc>
        <w:tc>
          <w:tcPr>
            <w:tcW w:w="1418" w:type="dxa"/>
          </w:tcPr>
          <w:p w14:paraId="55FE2F24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7.2</w:t>
            </w:r>
          </w:p>
        </w:tc>
      </w:tr>
      <w:tr w:rsidR="000D6055" w:rsidRPr="005A64A1" w14:paraId="178D9AC2" w14:textId="77777777" w:rsidTr="004564A0">
        <w:trPr>
          <w:trHeight w:val="26"/>
        </w:trPr>
        <w:tc>
          <w:tcPr>
            <w:tcW w:w="270" w:type="dxa"/>
          </w:tcPr>
          <w:p w14:paraId="65AC0622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3743DF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6D78F62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Exposed not infected</w:t>
            </w:r>
          </w:p>
        </w:tc>
        <w:tc>
          <w:tcPr>
            <w:tcW w:w="709" w:type="dxa"/>
          </w:tcPr>
          <w:p w14:paraId="548736F0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417" w:type="dxa"/>
          </w:tcPr>
          <w:p w14:paraId="62538534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134" w:type="dxa"/>
          </w:tcPr>
          <w:p w14:paraId="392A0AE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418" w:type="dxa"/>
          </w:tcPr>
          <w:p w14:paraId="1CF25402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9.8</w:t>
            </w:r>
          </w:p>
        </w:tc>
      </w:tr>
      <w:tr w:rsidR="000D6055" w:rsidRPr="005A64A1" w14:paraId="0CE4FA47" w14:textId="77777777" w:rsidTr="004564A0">
        <w:trPr>
          <w:trHeight w:val="116"/>
        </w:trPr>
        <w:tc>
          <w:tcPr>
            <w:tcW w:w="270" w:type="dxa"/>
          </w:tcPr>
          <w:p w14:paraId="2E76C9A3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E223ECB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22CFBDA7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Infected</w:t>
            </w:r>
          </w:p>
        </w:tc>
        <w:tc>
          <w:tcPr>
            <w:tcW w:w="709" w:type="dxa"/>
          </w:tcPr>
          <w:p w14:paraId="16AB6339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480A33FC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134" w:type="dxa"/>
          </w:tcPr>
          <w:p w14:paraId="4A791FD1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18" w:type="dxa"/>
          </w:tcPr>
          <w:p w14:paraId="23C6638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3.0</w:t>
            </w:r>
          </w:p>
        </w:tc>
      </w:tr>
      <w:tr w:rsidR="000D6055" w:rsidRPr="005A64A1" w14:paraId="53012804" w14:textId="77777777" w:rsidTr="004564A0">
        <w:trPr>
          <w:trHeight w:val="116"/>
        </w:trPr>
        <w:tc>
          <w:tcPr>
            <w:tcW w:w="270" w:type="dxa"/>
          </w:tcPr>
          <w:p w14:paraId="47622D2A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</w:tcPr>
          <w:p w14:paraId="1C6B8704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Place of birth</w:t>
            </w:r>
          </w:p>
        </w:tc>
        <w:tc>
          <w:tcPr>
            <w:tcW w:w="709" w:type="dxa"/>
          </w:tcPr>
          <w:p w14:paraId="6427675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B53C7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DE8239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366D0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D6055" w:rsidRPr="005A64A1" w14:paraId="309B6E67" w14:textId="77777777" w:rsidTr="004564A0">
        <w:trPr>
          <w:trHeight w:val="26"/>
        </w:trPr>
        <w:tc>
          <w:tcPr>
            <w:tcW w:w="270" w:type="dxa"/>
          </w:tcPr>
          <w:p w14:paraId="6E69121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4FE7169A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6F5AF8AB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Entebbe Hospital</w:t>
            </w:r>
          </w:p>
        </w:tc>
        <w:tc>
          <w:tcPr>
            <w:tcW w:w="709" w:type="dxa"/>
          </w:tcPr>
          <w:p w14:paraId="1002B973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611</w:t>
            </w:r>
          </w:p>
        </w:tc>
        <w:tc>
          <w:tcPr>
            <w:tcW w:w="1417" w:type="dxa"/>
          </w:tcPr>
          <w:p w14:paraId="53913809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1134" w:type="dxa"/>
          </w:tcPr>
          <w:p w14:paraId="051F8126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069</w:t>
            </w:r>
          </w:p>
        </w:tc>
        <w:tc>
          <w:tcPr>
            <w:tcW w:w="1418" w:type="dxa"/>
          </w:tcPr>
          <w:p w14:paraId="24AA340C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0.3</w:t>
            </w:r>
          </w:p>
        </w:tc>
      </w:tr>
      <w:tr w:rsidR="000D6055" w:rsidRPr="005A64A1" w14:paraId="14D81966" w14:textId="77777777" w:rsidTr="004564A0">
        <w:trPr>
          <w:trHeight w:val="116"/>
        </w:trPr>
        <w:tc>
          <w:tcPr>
            <w:tcW w:w="270" w:type="dxa"/>
          </w:tcPr>
          <w:p w14:paraId="55E7282E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FFD407C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519F8B5F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Home</w:t>
            </w:r>
          </w:p>
        </w:tc>
        <w:tc>
          <w:tcPr>
            <w:tcW w:w="709" w:type="dxa"/>
          </w:tcPr>
          <w:p w14:paraId="70B2896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417" w:type="dxa"/>
          </w:tcPr>
          <w:p w14:paraId="0C4F63E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1134" w:type="dxa"/>
          </w:tcPr>
          <w:p w14:paraId="5CB97DFF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8" w:type="dxa"/>
          </w:tcPr>
          <w:p w14:paraId="532385FD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1.8</w:t>
            </w:r>
          </w:p>
        </w:tc>
      </w:tr>
      <w:tr w:rsidR="000D6055" w:rsidRPr="005A64A1" w14:paraId="3BFDC8D8" w14:textId="77777777" w:rsidTr="004564A0">
        <w:trPr>
          <w:trHeight w:val="26"/>
        </w:trPr>
        <w:tc>
          <w:tcPr>
            <w:tcW w:w="270" w:type="dxa"/>
          </w:tcPr>
          <w:p w14:paraId="41531367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2B1C3CD9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75570FEB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709" w:type="dxa"/>
          </w:tcPr>
          <w:p w14:paraId="280AA854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417" w:type="dxa"/>
          </w:tcPr>
          <w:p w14:paraId="3BE85F08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1134" w:type="dxa"/>
          </w:tcPr>
          <w:p w14:paraId="5C927871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1418" w:type="dxa"/>
          </w:tcPr>
          <w:p w14:paraId="7A236C4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8.0</w:t>
            </w:r>
          </w:p>
        </w:tc>
      </w:tr>
      <w:tr w:rsidR="000D6055" w:rsidRPr="005A64A1" w14:paraId="50A10565" w14:textId="77777777" w:rsidTr="004564A0">
        <w:trPr>
          <w:trHeight w:val="26"/>
        </w:trPr>
        <w:tc>
          <w:tcPr>
            <w:tcW w:w="270" w:type="dxa"/>
          </w:tcPr>
          <w:p w14:paraId="120ED36C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1" w:type="dxa"/>
            <w:gridSpan w:val="4"/>
          </w:tcPr>
          <w:p w14:paraId="5DD19E9D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Mode of delivery</w:t>
            </w:r>
          </w:p>
        </w:tc>
        <w:tc>
          <w:tcPr>
            <w:tcW w:w="709" w:type="dxa"/>
          </w:tcPr>
          <w:p w14:paraId="4DBED8B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8C7245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0884BB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D8AE3B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D6055" w:rsidRPr="005A64A1" w14:paraId="66BB122D" w14:textId="77777777" w:rsidTr="004564A0">
        <w:trPr>
          <w:trHeight w:val="116"/>
        </w:trPr>
        <w:tc>
          <w:tcPr>
            <w:tcW w:w="270" w:type="dxa"/>
          </w:tcPr>
          <w:p w14:paraId="4C58D3C0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06C04159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1897A995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709" w:type="dxa"/>
          </w:tcPr>
          <w:p w14:paraId="0D51801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31</w:t>
            </w:r>
          </w:p>
        </w:tc>
        <w:tc>
          <w:tcPr>
            <w:tcW w:w="1417" w:type="dxa"/>
          </w:tcPr>
          <w:p w14:paraId="0AABA65C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89.7</w:t>
            </w:r>
          </w:p>
        </w:tc>
        <w:tc>
          <w:tcPr>
            <w:tcW w:w="1134" w:type="dxa"/>
          </w:tcPr>
          <w:p w14:paraId="7619CD24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385</w:t>
            </w:r>
          </w:p>
        </w:tc>
        <w:tc>
          <w:tcPr>
            <w:tcW w:w="1418" w:type="dxa"/>
          </w:tcPr>
          <w:p w14:paraId="56DFE758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91.0</w:t>
            </w:r>
          </w:p>
        </w:tc>
      </w:tr>
      <w:tr w:rsidR="000D6055" w:rsidRPr="005A64A1" w14:paraId="46B0938F" w14:textId="77777777" w:rsidTr="004564A0">
        <w:trPr>
          <w:trHeight w:val="26"/>
        </w:trPr>
        <w:tc>
          <w:tcPr>
            <w:tcW w:w="270" w:type="dxa"/>
          </w:tcPr>
          <w:p w14:paraId="31B5482D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29EBB8B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6E8D8B20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Caesarean section</w:t>
            </w:r>
          </w:p>
        </w:tc>
        <w:tc>
          <w:tcPr>
            <w:tcW w:w="709" w:type="dxa"/>
          </w:tcPr>
          <w:p w14:paraId="471F3D57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417" w:type="dxa"/>
          </w:tcPr>
          <w:p w14:paraId="1481100B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134" w:type="dxa"/>
          </w:tcPr>
          <w:p w14:paraId="36513CE1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418" w:type="dxa"/>
          </w:tcPr>
          <w:p w14:paraId="65995722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.9</w:t>
            </w:r>
          </w:p>
        </w:tc>
      </w:tr>
      <w:tr w:rsidR="000D6055" w:rsidRPr="005A64A1" w14:paraId="06E2BADF" w14:textId="77777777" w:rsidTr="004564A0">
        <w:trPr>
          <w:trHeight w:val="116"/>
        </w:trPr>
        <w:tc>
          <w:tcPr>
            <w:tcW w:w="270" w:type="dxa"/>
          </w:tcPr>
          <w:p w14:paraId="7F19B77A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8A0BE0E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05" w:type="dxa"/>
            <w:gridSpan w:val="3"/>
          </w:tcPr>
          <w:p w14:paraId="69A7E6F1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Instrumentation</w:t>
            </w:r>
          </w:p>
        </w:tc>
        <w:tc>
          <w:tcPr>
            <w:tcW w:w="709" w:type="dxa"/>
          </w:tcPr>
          <w:p w14:paraId="69538CCE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454DB232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50BA0F90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0CF3FAA1" w14:textId="77777777" w:rsidR="000D6055" w:rsidRPr="005A64A1" w:rsidRDefault="000D6055" w:rsidP="009870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1.2</w:t>
            </w:r>
          </w:p>
        </w:tc>
      </w:tr>
      <w:tr w:rsidR="000D6055" w:rsidRPr="005A64A1" w14:paraId="1B65E993" w14:textId="77777777" w:rsidTr="004564A0">
        <w:trPr>
          <w:trHeight w:val="1448"/>
        </w:trPr>
        <w:tc>
          <w:tcPr>
            <w:tcW w:w="8789" w:type="dxa"/>
            <w:gridSpan w:val="9"/>
            <w:tcBorders>
              <w:top w:val="single" w:sz="4" w:space="0" w:color="auto"/>
            </w:tcBorders>
          </w:tcPr>
          <w:p w14:paraId="4327C252" w14:textId="333742AF" w:rsidR="000D6055" w:rsidRPr="005A64A1" w:rsidRDefault="006C5A56" w:rsidP="0098706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† </w:t>
            </w:r>
            <w:r w:rsidR="000D6055" w:rsidRPr="005A64A1">
              <w:rPr>
                <w:color w:val="000000" w:themeColor="text1"/>
                <w:sz w:val="20"/>
                <w:szCs w:val="20"/>
                <w:lang w:val="en-US"/>
              </w:rPr>
              <w:t>Mean value with standard deviation (SD) presented</w:t>
            </w:r>
            <w:r w:rsidR="00F767B7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67569E4D" w14:textId="3F323849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Percentages may total to ± 100 due to rounding</w:t>
            </w:r>
            <w:r w:rsidR="00F767B7">
              <w:rPr>
                <w:color w:val="000000" w:themeColor="text1"/>
                <w:sz w:val="20"/>
                <w:szCs w:val="20"/>
              </w:rPr>
              <w:t>.</w:t>
            </w:r>
          </w:p>
          <w:p w14:paraId="0103DA00" w14:textId="77777777" w:rsidR="000D6055" w:rsidRPr="005A64A1" w:rsidRDefault="000D6055" w:rsidP="00987068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A64A1">
              <w:rPr>
                <w:color w:val="000000" w:themeColor="text1"/>
                <w:sz w:val="20"/>
                <w:szCs w:val="20"/>
              </w:rPr>
              <w:t>Household socioeconomic status (SES) was a composite variable and could take values 1 (low) to 6 (high)</w:t>
            </w:r>
          </w:p>
          <w:p w14:paraId="0BCEE64E" w14:textId="04A6122E" w:rsidR="000D6055" w:rsidRPr="005A64A1" w:rsidRDefault="000D6055" w:rsidP="00987068">
            <w:pPr>
              <w:rPr>
                <w:color w:val="000000" w:themeColor="text1"/>
                <w:sz w:val="20"/>
                <w:szCs w:val="20"/>
              </w:rPr>
            </w:pPr>
            <w:r w:rsidRPr="005A64A1">
              <w:rPr>
                <w:color w:val="000000" w:themeColor="text1"/>
                <w:sz w:val="20"/>
                <w:szCs w:val="20"/>
                <w:lang w:val="en-US"/>
              </w:rPr>
              <w:t xml:space="preserve">Missing data for (a) mother’s characteristics: </w:t>
            </w:r>
            <w:r w:rsidRPr="005A64A1">
              <w:rPr>
                <w:color w:val="000000" w:themeColor="text1"/>
                <w:sz w:val="20"/>
                <w:szCs w:val="20"/>
              </w:rPr>
              <w:t>body mass index 27; household SES 44; education 4; marital status 1; place of residence 32; asymptomatic malaria 43; schistosomiasis 9; hookworm 9; ascaris 9; trichuris 9; trichostrongylus 9; (b) child’s characteristics: sex 2; birth weight 449; feeding status 131; place of delivery 9; mode of delivery 8</w:t>
            </w:r>
            <w:r w:rsidR="00F767B7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475106B2" w14:textId="77777777" w:rsidR="00216869" w:rsidRDefault="00216869" w:rsidP="00E7585A">
      <w:pPr>
        <w:rPr>
          <w:rFonts w:ascii="Garamond" w:hAnsi="Garamond"/>
          <w:color w:val="000000" w:themeColor="text1"/>
          <w:sz w:val="20"/>
          <w:szCs w:val="20"/>
        </w:rPr>
      </w:pPr>
    </w:p>
    <w:sectPr w:rsidR="00216869" w:rsidSect="00133B97">
      <w:footerReference w:type="even" r:id="rId7"/>
      <w:footerReference w:type="default" r:id="rId8"/>
      <w:pgSz w:w="11900" w:h="16840"/>
      <w:pgMar w:top="1412" w:right="1134" w:bottom="1412" w:left="2265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CC4271" w14:textId="77777777" w:rsidR="00652383" w:rsidRDefault="00652383" w:rsidP="005C1A81">
      <w:r>
        <w:separator/>
      </w:r>
    </w:p>
  </w:endnote>
  <w:endnote w:type="continuationSeparator" w:id="0">
    <w:p w14:paraId="36F89FF1" w14:textId="77777777" w:rsidR="00652383" w:rsidRDefault="00652383" w:rsidP="005C1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21784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E793E8" w14:textId="77777777" w:rsidR="00035FF9" w:rsidRDefault="00035FF9" w:rsidP="00133B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2221BF" w14:textId="77777777" w:rsidR="00035FF9" w:rsidRDefault="00035FF9" w:rsidP="002013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731857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885752" w14:textId="77777777" w:rsidR="00035FF9" w:rsidRDefault="00035FF9" w:rsidP="00133B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88AA48E" w14:textId="77777777" w:rsidR="00035FF9" w:rsidRDefault="00035FF9" w:rsidP="002013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77F21" w14:textId="77777777" w:rsidR="00652383" w:rsidRDefault="00652383" w:rsidP="005C1A81">
      <w:r>
        <w:separator/>
      </w:r>
    </w:p>
  </w:footnote>
  <w:footnote w:type="continuationSeparator" w:id="0">
    <w:p w14:paraId="0E13CD69" w14:textId="77777777" w:rsidR="00652383" w:rsidRDefault="00652383" w:rsidP="005C1A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271BB5"/>
    <w:multiLevelType w:val="hybridMultilevel"/>
    <w:tmpl w:val="E3B8BAB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501"/>
    <w:rsid w:val="00000C86"/>
    <w:rsid w:val="00001BCF"/>
    <w:rsid w:val="00001BF8"/>
    <w:rsid w:val="00001E25"/>
    <w:rsid w:val="00002388"/>
    <w:rsid w:val="0000266F"/>
    <w:rsid w:val="00006EE6"/>
    <w:rsid w:val="00007F81"/>
    <w:rsid w:val="000137A1"/>
    <w:rsid w:val="000139EE"/>
    <w:rsid w:val="00013A07"/>
    <w:rsid w:val="0001661B"/>
    <w:rsid w:val="00016E48"/>
    <w:rsid w:val="000173E1"/>
    <w:rsid w:val="00017E1C"/>
    <w:rsid w:val="00020AF2"/>
    <w:rsid w:val="000218B4"/>
    <w:rsid w:val="00022712"/>
    <w:rsid w:val="00023262"/>
    <w:rsid w:val="00024728"/>
    <w:rsid w:val="0002506C"/>
    <w:rsid w:val="000271C9"/>
    <w:rsid w:val="00027FB0"/>
    <w:rsid w:val="00031D87"/>
    <w:rsid w:val="000326B9"/>
    <w:rsid w:val="00033945"/>
    <w:rsid w:val="00034B77"/>
    <w:rsid w:val="00035FF9"/>
    <w:rsid w:val="000365DC"/>
    <w:rsid w:val="00037905"/>
    <w:rsid w:val="00037C30"/>
    <w:rsid w:val="000417E6"/>
    <w:rsid w:val="00042694"/>
    <w:rsid w:val="00042F01"/>
    <w:rsid w:val="00043F08"/>
    <w:rsid w:val="00043F3D"/>
    <w:rsid w:val="00045365"/>
    <w:rsid w:val="00045A72"/>
    <w:rsid w:val="00045EEA"/>
    <w:rsid w:val="000503F9"/>
    <w:rsid w:val="00051022"/>
    <w:rsid w:val="00053311"/>
    <w:rsid w:val="00053573"/>
    <w:rsid w:val="0005414E"/>
    <w:rsid w:val="00054534"/>
    <w:rsid w:val="000549E5"/>
    <w:rsid w:val="000557B3"/>
    <w:rsid w:val="00055CCE"/>
    <w:rsid w:val="000567F0"/>
    <w:rsid w:val="00056F7F"/>
    <w:rsid w:val="00060C46"/>
    <w:rsid w:val="000615E6"/>
    <w:rsid w:val="000620A1"/>
    <w:rsid w:val="0006306A"/>
    <w:rsid w:val="000639B1"/>
    <w:rsid w:val="00064123"/>
    <w:rsid w:val="000643CF"/>
    <w:rsid w:val="00064E45"/>
    <w:rsid w:val="00064E87"/>
    <w:rsid w:val="000660CF"/>
    <w:rsid w:val="0006785C"/>
    <w:rsid w:val="00070FC2"/>
    <w:rsid w:val="0007186A"/>
    <w:rsid w:val="000726D6"/>
    <w:rsid w:val="000735C7"/>
    <w:rsid w:val="0007384E"/>
    <w:rsid w:val="00074293"/>
    <w:rsid w:val="0007434D"/>
    <w:rsid w:val="00074560"/>
    <w:rsid w:val="00074F3C"/>
    <w:rsid w:val="0007518D"/>
    <w:rsid w:val="00077FE5"/>
    <w:rsid w:val="00080638"/>
    <w:rsid w:val="00081D22"/>
    <w:rsid w:val="000823E1"/>
    <w:rsid w:val="000832E0"/>
    <w:rsid w:val="000855A9"/>
    <w:rsid w:val="00085BC2"/>
    <w:rsid w:val="000921B9"/>
    <w:rsid w:val="00093FBD"/>
    <w:rsid w:val="00095F88"/>
    <w:rsid w:val="000964B2"/>
    <w:rsid w:val="000972CE"/>
    <w:rsid w:val="000977E9"/>
    <w:rsid w:val="00097BFF"/>
    <w:rsid w:val="000A0427"/>
    <w:rsid w:val="000A195A"/>
    <w:rsid w:val="000A24BC"/>
    <w:rsid w:val="000A3BA5"/>
    <w:rsid w:val="000A4210"/>
    <w:rsid w:val="000A642B"/>
    <w:rsid w:val="000A771F"/>
    <w:rsid w:val="000A7897"/>
    <w:rsid w:val="000B21F8"/>
    <w:rsid w:val="000B2B65"/>
    <w:rsid w:val="000B353F"/>
    <w:rsid w:val="000B35DC"/>
    <w:rsid w:val="000B6D0D"/>
    <w:rsid w:val="000B759C"/>
    <w:rsid w:val="000B7DF0"/>
    <w:rsid w:val="000C08C9"/>
    <w:rsid w:val="000C11EB"/>
    <w:rsid w:val="000C1691"/>
    <w:rsid w:val="000C18C0"/>
    <w:rsid w:val="000C1A67"/>
    <w:rsid w:val="000C301A"/>
    <w:rsid w:val="000C31D9"/>
    <w:rsid w:val="000C3BF1"/>
    <w:rsid w:val="000C54A9"/>
    <w:rsid w:val="000C5893"/>
    <w:rsid w:val="000C66B7"/>
    <w:rsid w:val="000C6A5B"/>
    <w:rsid w:val="000C6BE9"/>
    <w:rsid w:val="000C7D88"/>
    <w:rsid w:val="000C7DE7"/>
    <w:rsid w:val="000C7EC1"/>
    <w:rsid w:val="000D02B3"/>
    <w:rsid w:val="000D18E6"/>
    <w:rsid w:val="000D1C10"/>
    <w:rsid w:val="000D2FE5"/>
    <w:rsid w:val="000D52A0"/>
    <w:rsid w:val="000D5512"/>
    <w:rsid w:val="000D6055"/>
    <w:rsid w:val="000D6BA3"/>
    <w:rsid w:val="000E0B86"/>
    <w:rsid w:val="000E0E1D"/>
    <w:rsid w:val="000E11D1"/>
    <w:rsid w:val="000E1B34"/>
    <w:rsid w:val="000E24F9"/>
    <w:rsid w:val="000E52CF"/>
    <w:rsid w:val="000E60A3"/>
    <w:rsid w:val="000E7AB8"/>
    <w:rsid w:val="000F014E"/>
    <w:rsid w:val="000F0B22"/>
    <w:rsid w:val="000F4A6C"/>
    <w:rsid w:val="000F56EB"/>
    <w:rsid w:val="000F5B8F"/>
    <w:rsid w:val="000F6AB1"/>
    <w:rsid w:val="0010012C"/>
    <w:rsid w:val="001016C5"/>
    <w:rsid w:val="00101C10"/>
    <w:rsid w:val="0010283C"/>
    <w:rsid w:val="0010427F"/>
    <w:rsid w:val="00104F69"/>
    <w:rsid w:val="00110328"/>
    <w:rsid w:val="00110429"/>
    <w:rsid w:val="00113DE8"/>
    <w:rsid w:val="001150E6"/>
    <w:rsid w:val="001159D1"/>
    <w:rsid w:val="00115A99"/>
    <w:rsid w:val="001166C4"/>
    <w:rsid w:val="001170F2"/>
    <w:rsid w:val="001175FB"/>
    <w:rsid w:val="00117CB5"/>
    <w:rsid w:val="00121231"/>
    <w:rsid w:val="0012313F"/>
    <w:rsid w:val="00124001"/>
    <w:rsid w:val="00124CF6"/>
    <w:rsid w:val="00125D98"/>
    <w:rsid w:val="00125ED7"/>
    <w:rsid w:val="00125EF3"/>
    <w:rsid w:val="001304AE"/>
    <w:rsid w:val="00130CE5"/>
    <w:rsid w:val="001312A5"/>
    <w:rsid w:val="0013245E"/>
    <w:rsid w:val="00132ABD"/>
    <w:rsid w:val="00132D87"/>
    <w:rsid w:val="00133501"/>
    <w:rsid w:val="0013380D"/>
    <w:rsid w:val="00133941"/>
    <w:rsid w:val="00133B97"/>
    <w:rsid w:val="001349E8"/>
    <w:rsid w:val="00135BA8"/>
    <w:rsid w:val="00137AFC"/>
    <w:rsid w:val="00137B0B"/>
    <w:rsid w:val="00140C7C"/>
    <w:rsid w:val="00140F21"/>
    <w:rsid w:val="00142B59"/>
    <w:rsid w:val="00145541"/>
    <w:rsid w:val="00146085"/>
    <w:rsid w:val="001468FD"/>
    <w:rsid w:val="00146D06"/>
    <w:rsid w:val="00147EBC"/>
    <w:rsid w:val="001519B6"/>
    <w:rsid w:val="00151F49"/>
    <w:rsid w:val="00153429"/>
    <w:rsid w:val="00154805"/>
    <w:rsid w:val="00155A08"/>
    <w:rsid w:val="00155CEB"/>
    <w:rsid w:val="00156414"/>
    <w:rsid w:val="001569CA"/>
    <w:rsid w:val="00157D03"/>
    <w:rsid w:val="001614E3"/>
    <w:rsid w:val="001627B7"/>
    <w:rsid w:val="00162813"/>
    <w:rsid w:val="0016281E"/>
    <w:rsid w:val="00162EB0"/>
    <w:rsid w:val="00163EBE"/>
    <w:rsid w:val="001650B0"/>
    <w:rsid w:val="00166E5C"/>
    <w:rsid w:val="00170877"/>
    <w:rsid w:val="00170F1A"/>
    <w:rsid w:val="001718B4"/>
    <w:rsid w:val="001733C8"/>
    <w:rsid w:val="00173E22"/>
    <w:rsid w:val="00175232"/>
    <w:rsid w:val="0017533F"/>
    <w:rsid w:val="00175DA8"/>
    <w:rsid w:val="001776C5"/>
    <w:rsid w:val="00180857"/>
    <w:rsid w:val="00180FCC"/>
    <w:rsid w:val="00181134"/>
    <w:rsid w:val="00182804"/>
    <w:rsid w:val="00184B6B"/>
    <w:rsid w:val="00184F51"/>
    <w:rsid w:val="00185E5E"/>
    <w:rsid w:val="001866F3"/>
    <w:rsid w:val="00186E81"/>
    <w:rsid w:val="0018725A"/>
    <w:rsid w:val="001903A4"/>
    <w:rsid w:val="001909E7"/>
    <w:rsid w:val="00191392"/>
    <w:rsid w:val="00191582"/>
    <w:rsid w:val="00191591"/>
    <w:rsid w:val="00192869"/>
    <w:rsid w:val="001947D6"/>
    <w:rsid w:val="00195778"/>
    <w:rsid w:val="00196C4C"/>
    <w:rsid w:val="001A0C0C"/>
    <w:rsid w:val="001A12A9"/>
    <w:rsid w:val="001A286E"/>
    <w:rsid w:val="001A6E86"/>
    <w:rsid w:val="001B0231"/>
    <w:rsid w:val="001B0448"/>
    <w:rsid w:val="001B0A5C"/>
    <w:rsid w:val="001B1527"/>
    <w:rsid w:val="001B1E0A"/>
    <w:rsid w:val="001B22A2"/>
    <w:rsid w:val="001B339A"/>
    <w:rsid w:val="001B34A4"/>
    <w:rsid w:val="001B34B6"/>
    <w:rsid w:val="001B4499"/>
    <w:rsid w:val="001C14B1"/>
    <w:rsid w:val="001C29B0"/>
    <w:rsid w:val="001C3363"/>
    <w:rsid w:val="001C441B"/>
    <w:rsid w:val="001C45C8"/>
    <w:rsid w:val="001C4D78"/>
    <w:rsid w:val="001D22F5"/>
    <w:rsid w:val="001D2804"/>
    <w:rsid w:val="001D2AF7"/>
    <w:rsid w:val="001D2E81"/>
    <w:rsid w:val="001D3918"/>
    <w:rsid w:val="001D4835"/>
    <w:rsid w:val="001D546D"/>
    <w:rsid w:val="001D55D5"/>
    <w:rsid w:val="001D639F"/>
    <w:rsid w:val="001D6AF2"/>
    <w:rsid w:val="001E08F4"/>
    <w:rsid w:val="001E180C"/>
    <w:rsid w:val="001E2DB8"/>
    <w:rsid w:val="001F0F7A"/>
    <w:rsid w:val="001F175D"/>
    <w:rsid w:val="001F341F"/>
    <w:rsid w:val="001F3F01"/>
    <w:rsid w:val="001F402E"/>
    <w:rsid w:val="001F5F43"/>
    <w:rsid w:val="001F6148"/>
    <w:rsid w:val="001F631C"/>
    <w:rsid w:val="001F6B9E"/>
    <w:rsid w:val="00200335"/>
    <w:rsid w:val="002013D1"/>
    <w:rsid w:val="00201447"/>
    <w:rsid w:val="0020234C"/>
    <w:rsid w:val="002031C0"/>
    <w:rsid w:val="00205740"/>
    <w:rsid w:val="00206600"/>
    <w:rsid w:val="002069ED"/>
    <w:rsid w:val="002074F9"/>
    <w:rsid w:val="0021057E"/>
    <w:rsid w:val="00212373"/>
    <w:rsid w:val="00213812"/>
    <w:rsid w:val="0021418A"/>
    <w:rsid w:val="002153D4"/>
    <w:rsid w:val="00215C20"/>
    <w:rsid w:val="00216869"/>
    <w:rsid w:val="002174C6"/>
    <w:rsid w:val="002176D2"/>
    <w:rsid w:val="00220D48"/>
    <w:rsid w:val="002226FC"/>
    <w:rsid w:val="00224625"/>
    <w:rsid w:val="00225E98"/>
    <w:rsid w:val="0022626C"/>
    <w:rsid w:val="002304AB"/>
    <w:rsid w:val="002309FF"/>
    <w:rsid w:val="002328C6"/>
    <w:rsid w:val="00232EDD"/>
    <w:rsid w:val="0023513D"/>
    <w:rsid w:val="00235FA5"/>
    <w:rsid w:val="00237323"/>
    <w:rsid w:val="002376AB"/>
    <w:rsid w:val="002376EA"/>
    <w:rsid w:val="00237963"/>
    <w:rsid w:val="00237B69"/>
    <w:rsid w:val="00241489"/>
    <w:rsid w:val="00242444"/>
    <w:rsid w:val="00242CFD"/>
    <w:rsid w:val="00243E57"/>
    <w:rsid w:val="002453D3"/>
    <w:rsid w:val="00245A4E"/>
    <w:rsid w:val="0024699B"/>
    <w:rsid w:val="002473EC"/>
    <w:rsid w:val="00247F53"/>
    <w:rsid w:val="002551E5"/>
    <w:rsid w:val="0025577E"/>
    <w:rsid w:val="00257882"/>
    <w:rsid w:val="002607A8"/>
    <w:rsid w:val="00264380"/>
    <w:rsid w:val="00264765"/>
    <w:rsid w:val="00265366"/>
    <w:rsid w:val="00267285"/>
    <w:rsid w:val="00267892"/>
    <w:rsid w:val="00270694"/>
    <w:rsid w:val="00270727"/>
    <w:rsid w:val="0027091A"/>
    <w:rsid w:val="00274586"/>
    <w:rsid w:val="00274B80"/>
    <w:rsid w:val="00275250"/>
    <w:rsid w:val="00275E85"/>
    <w:rsid w:val="00276736"/>
    <w:rsid w:val="0027761D"/>
    <w:rsid w:val="00280532"/>
    <w:rsid w:val="00280789"/>
    <w:rsid w:val="00283674"/>
    <w:rsid w:val="002838B2"/>
    <w:rsid w:val="00285789"/>
    <w:rsid w:val="002869D5"/>
    <w:rsid w:val="00290DE6"/>
    <w:rsid w:val="00293472"/>
    <w:rsid w:val="00295A3E"/>
    <w:rsid w:val="002965EE"/>
    <w:rsid w:val="00296BC9"/>
    <w:rsid w:val="002A13F0"/>
    <w:rsid w:val="002A1DE1"/>
    <w:rsid w:val="002A402C"/>
    <w:rsid w:val="002B0AB3"/>
    <w:rsid w:val="002B0F7E"/>
    <w:rsid w:val="002B2389"/>
    <w:rsid w:val="002B254D"/>
    <w:rsid w:val="002B3F87"/>
    <w:rsid w:val="002B5C5C"/>
    <w:rsid w:val="002B7916"/>
    <w:rsid w:val="002C1C43"/>
    <w:rsid w:val="002C291A"/>
    <w:rsid w:val="002C3EB1"/>
    <w:rsid w:val="002C4923"/>
    <w:rsid w:val="002C5442"/>
    <w:rsid w:val="002C5DC5"/>
    <w:rsid w:val="002C79EB"/>
    <w:rsid w:val="002D11BE"/>
    <w:rsid w:val="002D1286"/>
    <w:rsid w:val="002D1669"/>
    <w:rsid w:val="002D2A3B"/>
    <w:rsid w:val="002D2A64"/>
    <w:rsid w:val="002D2BC3"/>
    <w:rsid w:val="002D31DA"/>
    <w:rsid w:val="002D49F6"/>
    <w:rsid w:val="002D549F"/>
    <w:rsid w:val="002D7C5A"/>
    <w:rsid w:val="002E2883"/>
    <w:rsid w:val="002E304C"/>
    <w:rsid w:val="002E5655"/>
    <w:rsid w:val="002F0BC6"/>
    <w:rsid w:val="002F1706"/>
    <w:rsid w:val="002F25FC"/>
    <w:rsid w:val="002F2B99"/>
    <w:rsid w:val="002F2FC7"/>
    <w:rsid w:val="002F4211"/>
    <w:rsid w:val="002F42DF"/>
    <w:rsid w:val="002F58D2"/>
    <w:rsid w:val="002F6B04"/>
    <w:rsid w:val="0030136C"/>
    <w:rsid w:val="0030188E"/>
    <w:rsid w:val="003033FE"/>
    <w:rsid w:val="00304825"/>
    <w:rsid w:val="00304830"/>
    <w:rsid w:val="0030530D"/>
    <w:rsid w:val="00310CCE"/>
    <w:rsid w:val="003119C1"/>
    <w:rsid w:val="00315043"/>
    <w:rsid w:val="00316044"/>
    <w:rsid w:val="00321688"/>
    <w:rsid w:val="0032266A"/>
    <w:rsid w:val="003226BF"/>
    <w:rsid w:val="00323CDE"/>
    <w:rsid w:val="00324A43"/>
    <w:rsid w:val="00324C40"/>
    <w:rsid w:val="00324D37"/>
    <w:rsid w:val="00325195"/>
    <w:rsid w:val="00325ED6"/>
    <w:rsid w:val="0032706D"/>
    <w:rsid w:val="003303D9"/>
    <w:rsid w:val="00330D56"/>
    <w:rsid w:val="003415D6"/>
    <w:rsid w:val="00342A4E"/>
    <w:rsid w:val="00343753"/>
    <w:rsid w:val="00344BD5"/>
    <w:rsid w:val="0034519B"/>
    <w:rsid w:val="00346367"/>
    <w:rsid w:val="003515BE"/>
    <w:rsid w:val="00351F4D"/>
    <w:rsid w:val="003538D0"/>
    <w:rsid w:val="00353A82"/>
    <w:rsid w:val="00354BB6"/>
    <w:rsid w:val="00355BBB"/>
    <w:rsid w:val="0035628F"/>
    <w:rsid w:val="0036051A"/>
    <w:rsid w:val="0036076E"/>
    <w:rsid w:val="00360F80"/>
    <w:rsid w:val="00364F07"/>
    <w:rsid w:val="0036639E"/>
    <w:rsid w:val="00366D52"/>
    <w:rsid w:val="00367C60"/>
    <w:rsid w:val="00367D1E"/>
    <w:rsid w:val="0037232D"/>
    <w:rsid w:val="00372D20"/>
    <w:rsid w:val="0037374B"/>
    <w:rsid w:val="00373D18"/>
    <w:rsid w:val="003757E6"/>
    <w:rsid w:val="00376794"/>
    <w:rsid w:val="003800C5"/>
    <w:rsid w:val="0038072E"/>
    <w:rsid w:val="00381D2D"/>
    <w:rsid w:val="00384D6E"/>
    <w:rsid w:val="00385087"/>
    <w:rsid w:val="003852AC"/>
    <w:rsid w:val="0038619C"/>
    <w:rsid w:val="003865D1"/>
    <w:rsid w:val="00386D8B"/>
    <w:rsid w:val="00387332"/>
    <w:rsid w:val="003874BF"/>
    <w:rsid w:val="00387BD8"/>
    <w:rsid w:val="00391B3F"/>
    <w:rsid w:val="00393560"/>
    <w:rsid w:val="003939F3"/>
    <w:rsid w:val="00395E50"/>
    <w:rsid w:val="003979B7"/>
    <w:rsid w:val="00397B04"/>
    <w:rsid w:val="003A5494"/>
    <w:rsid w:val="003A5915"/>
    <w:rsid w:val="003B0679"/>
    <w:rsid w:val="003B0822"/>
    <w:rsid w:val="003B3CEF"/>
    <w:rsid w:val="003B5B62"/>
    <w:rsid w:val="003B62ED"/>
    <w:rsid w:val="003B6CD7"/>
    <w:rsid w:val="003B6DDF"/>
    <w:rsid w:val="003B730E"/>
    <w:rsid w:val="003B7906"/>
    <w:rsid w:val="003C0B0C"/>
    <w:rsid w:val="003C10EE"/>
    <w:rsid w:val="003C12CB"/>
    <w:rsid w:val="003C15BD"/>
    <w:rsid w:val="003C183D"/>
    <w:rsid w:val="003C1B61"/>
    <w:rsid w:val="003C22BD"/>
    <w:rsid w:val="003C4098"/>
    <w:rsid w:val="003C42F0"/>
    <w:rsid w:val="003C520E"/>
    <w:rsid w:val="003C6600"/>
    <w:rsid w:val="003C6C55"/>
    <w:rsid w:val="003C702F"/>
    <w:rsid w:val="003C7CFE"/>
    <w:rsid w:val="003D079C"/>
    <w:rsid w:val="003D082D"/>
    <w:rsid w:val="003D2048"/>
    <w:rsid w:val="003D3174"/>
    <w:rsid w:val="003D343E"/>
    <w:rsid w:val="003D4630"/>
    <w:rsid w:val="003D69CE"/>
    <w:rsid w:val="003D7411"/>
    <w:rsid w:val="003D7830"/>
    <w:rsid w:val="003E07DC"/>
    <w:rsid w:val="003E26B4"/>
    <w:rsid w:val="003E26FA"/>
    <w:rsid w:val="003E32C8"/>
    <w:rsid w:val="003E367F"/>
    <w:rsid w:val="003E42B9"/>
    <w:rsid w:val="003E58A7"/>
    <w:rsid w:val="003E6DD4"/>
    <w:rsid w:val="003E75F0"/>
    <w:rsid w:val="003F09BB"/>
    <w:rsid w:val="003F206D"/>
    <w:rsid w:val="003F29AD"/>
    <w:rsid w:val="003F2A1C"/>
    <w:rsid w:val="003F2FD9"/>
    <w:rsid w:val="003F36A4"/>
    <w:rsid w:val="003F3ECB"/>
    <w:rsid w:val="003F72F7"/>
    <w:rsid w:val="003F7717"/>
    <w:rsid w:val="00400839"/>
    <w:rsid w:val="004010DA"/>
    <w:rsid w:val="00402CC2"/>
    <w:rsid w:val="00404406"/>
    <w:rsid w:val="00405A4D"/>
    <w:rsid w:val="00405BFF"/>
    <w:rsid w:val="004103DC"/>
    <w:rsid w:val="0041077D"/>
    <w:rsid w:val="00410A96"/>
    <w:rsid w:val="0041160B"/>
    <w:rsid w:val="004122B1"/>
    <w:rsid w:val="00412E7C"/>
    <w:rsid w:val="00413F45"/>
    <w:rsid w:val="00414873"/>
    <w:rsid w:val="00415A4A"/>
    <w:rsid w:val="00415B10"/>
    <w:rsid w:val="00415BD2"/>
    <w:rsid w:val="004170D7"/>
    <w:rsid w:val="0041774B"/>
    <w:rsid w:val="00417900"/>
    <w:rsid w:val="00420F2E"/>
    <w:rsid w:val="00421F88"/>
    <w:rsid w:val="00422C5E"/>
    <w:rsid w:val="004240A2"/>
    <w:rsid w:val="00424820"/>
    <w:rsid w:val="00425153"/>
    <w:rsid w:val="00425508"/>
    <w:rsid w:val="00425AD3"/>
    <w:rsid w:val="0042785A"/>
    <w:rsid w:val="00430334"/>
    <w:rsid w:val="004308BE"/>
    <w:rsid w:val="00430B7A"/>
    <w:rsid w:val="00430EF1"/>
    <w:rsid w:val="00432AC7"/>
    <w:rsid w:val="004331C9"/>
    <w:rsid w:val="004343E4"/>
    <w:rsid w:val="00437FCD"/>
    <w:rsid w:val="00440203"/>
    <w:rsid w:val="00440595"/>
    <w:rsid w:val="00441303"/>
    <w:rsid w:val="0044172C"/>
    <w:rsid w:val="00443866"/>
    <w:rsid w:val="004443D0"/>
    <w:rsid w:val="00445EF7"/>
    <w:rsid w:val="00445F79"/>
    <w:rsid w:val="0044635C"/>
    <w:rsid w:val="00451338"/>
    <w:rsid w:val="00455036"/>
    <w:rsid w:val="0045536F"/>
    <w:rsid w:val="00455850"/>
    <w:rsid w:val="004564A0"/>
    <w:rsid w:val="0045662A"/>
    <w:rsid w:val="004607C0"/>
    <w:rsid w:val="00462034"/>
    <w:rsid w:val="004628E8"/>
    <w:rsid w:val="0046472E"/>
    <w:rsid w:val="00465BD9"/>
    <w:rsid w:val="00465D06"/>
    <w:rsid w:val="004663AC"/>
    <w:rsid w:val="00466A6B"/>
    <w:rsid w:val="00467CAD"/>
    <w:rsid w:val="00471535"/>
    <w:rsid w:val="00471661"/>
    <w:rsid w:val="00471CEA"/>
    <w:rsid w:val="00472A02"/>
    <w:rsid w:val="00472F91"/>
    <w:rsid w:val="0047460A"/>
    <w:rsid w:val="00474880"/>
    <w:rsid w:val="0047580F"/>
    <w:rsid w:val="004758DD"/>
    <w:rsid w:val="00476FE9"/>
    <w:rsid w:val="00477E9C"/>
    <w:rsid w:val="00477EC8"/>
    <w:rsid w:val="00482B52"/>
    <w:rsid w:val="004837C0"/>
    <w:rsid w:val="0049040D"/>
    <w:rsid w:val="00491A40"/>
    <w:rsid w:val="0049344B"/>
    <w:rsid w:val="00495456"/>
    <w:rsid w:val="00495BC4"/>
    <w:rsid w:val="0049666A"/>
    <w:rsid w:val="00497B4A"/>
    <w:rsid w:val="004A45D8"/>
    <w:rsid w:val="004A4816"/>
    <w:rsid w:val="004A6A70"/>
    <w:rsid w:val="004A6C63"/>
    <w:rsid w:val="004A7A7D"/>
    <w:rsid w:val="004A7F9A"/>
    <w:rsid w:val="004B01AB"/>
    <w:rsid w:val="004B2C2F"/>
    <w:rsid w:val="004B3FAF"/>
    <w:rsid w:val="004B49D5"/>
    <w:rsid w:val="004B5D20"/>
    <w:rsid w:val="004C0431"/>
    <w:rsid w:val="004C21FA"/>
    <w:rsid w:val="004C2486"/>
    <w:rsid w:val="004C4838"/>
    <w:rsid w:val="004C5D3E"/>
    <w:rsid w:val="004C5FCD"/>
    <w:rsid w:val="004C614C"/>
    <w:rsid w:val="004C63EA"/>
    <w:rsid w:val="004D00B1"/>
    <w:rsid w:val="004D13DF"/>
    <w:rsid w:val="004D2183"/>
    <w:rsid w:val="004D266A"/>
    <w:rsid w:val="004D2C7A"/>
    <w:rsid w:val="004D5006"/>
    <w:rsid w:val="004D6786"/>
    <w:rsid w:val="004D7B8D"/>
    <w:rsid w:val="004E019C"/>
    <w:rsid w:val="004E0495"/>
    <w:rsid w:val="004E0811"/>
    <w:rsid w:val="004E1845"/>
    <w:rsid w:val="004E464A"/>
    <w:rsid w:val="004E4898"/>
    <w:rsid w:val="004E49FC"/>
    <w:rsid w:val="004E5A6F"/>
    <w:rsid w:val="004E5B2D"/>
    <w:rsid w:val="004E5FB5"/>
    <w:rsid w:val="004F053F"/>
    <w:rsid w:val="004F1AD6"/>
    <w:rsid w:val="004F29D9"/>
    <w:rsid w:val="004F5BAC"/>
    <w:rsid w:val="004F5F12"/>
    <w:rsid w:val="004F7C47"/>
    <w:rsid w:val="004F7CE2"/>
    <w:rsid w:val="0050055C"/>
    <w:rsid w:val="005019B9"/>
    <w:rsid w:val="005019BD"/>
    <w:rsid w:val="00501D12"/>
    <w:rsid w:val="00501E6B"/>
    <w:rsid w:val="005031B9"/>
    <w:rsid w:val="005078A4"/>
    <w:rsid w:val="0051066E"/>
    <w:rsid w:val="005112B6"/>
    <w:rsid w:val="005132AB"/>
    <w:rsid w:val="0051346E"/>
    <w:rsid w:val="00515CAD"/>
    <w:rsid w:val="00515D91"/>
    <w:rsid w:val="0051691B"/>
    <w:rsid w:val="00517382"/>
    <w:rsid w:val="00517A99"/>
    <w:rsid w:val="00520B4E"/>
    <w:rsid w:val="005210C0"/>
    <w:rsid w:val="0052613F"/>
    <w:rsid w:val="00530C88"/>
    <w:rsid w:val="00531011"/>
    <w:rsid w:val="005310A4"/>
    <w:rsid w:val="005316A2"/>
    <w:rsid w:val="005326ED"/>
    <w:rsid w:val="00533110"/>
    <w:rsid w:val="00533684"/>
    <w:rsid w:val="005351CF"/>
    <w:rsid w:val="00537717"/>
    <w:rsid w:val="00537887"/>
    <w:rsid w:val="00541198"/>
    <w:rsid w:val="00541442"/>
    <w:rsid w:val="00541EEE"/>
    <w:rsid w:val="00545E4D"/>
    <w:rsid w:val="00545F43"/>
    <w:rsid w:val="00546C89"/>
    <w:rsid w:val="0054739D"/>
    <w:rsid w:val="00547561"/>
    <w:rsid w:val="00547F49"/>
    <w:rsid w:val="005500C2"/>
    <w:rsid w:val="00552E28"/>
    <w:rsid w:val="00553096"/>
    <w:rsid w:val="005542F1"/>
    <w:rsid w:val="005546AE"/>
    <w:rsid w:val="00556524"/>
    <w:rsid w:val="00556966"/>
    <w:rsid w:val="00560891"/>
    <w:rsid w:val="00561007"/>
    <w:rsid w:val="00561981"/>
    <w:rsid w:val="00563EF4"/>
    <w:rsid w:val="0056462A"/>
    <w:rsid w:val="0056521A"/>
    <w:rsid w:val="00565400"/>
    <w:rsid w:val="0056552D"/>
    <w:rsid w:val="00566E9E"/>
    <w:rsid w:val="005704F9"/>
    <w:rsid w:val="00570CB3"/>
    <w:rsid w:val="0057128F"/>
    <w:rsid w:val="005741B1"/>
    <w:rsid w:val="005763F2"/>
    <w:rsid w:val="0058111E"/>
    <w:rsid w:val="00581B8A"/>
    <w:rsid w:val="00582186"/>
    <w:rsid w:val="005833B5"/>
    <w:rsid w:val="00583B4C"/>
    <w:rsid w:val="0058415B"/>
    <w:rsid w:val="00587BC3"/>
    <w:rsid w:val="0059129D"/>
    <w:rsid w:val="005916DC"/>
    <w:rsid w:val="005919EE"/>
    <w:rsid w:val="005930B8"/>
    <w:rsid w:val="00593E9D"/>
    <w:rsid w:val="00593EBD"/>
    <w:rsid w:val="00595AF2"/>
    <w:rsid w:val="00595CD0"/>
    <w:rsid w:val="005965A5"/>
    <w:rsid w:val="005966D3"/>
    <w:rsid w:val="005A08BF"/>
    <w:rsid w:val="005A0B2B"/>
    <w:rsid w:val="005A2842"/>
    <w:rsid w:val="005A3A2D"/>
    <w:rsid w:val="005A409C"/>
    <w:rsid w:val="005A4792"/>
    <w:rsid w:val="005A5296"/>
    <w:rsid w:val="005A5E40"/>
    <w:rsid w:val="005A64A1"/>
    <w:rsid w:val="005A66F4"/>
    <w:rsid w:val="005A6767"/>
    <w:rsid w:val="005B09A4"/>
    <w:rsid w:val="005B0ACD"/>
    <w:rsid w:val="005B1648"/>
    <w:rsid w:val="005B18B5"/>
    <w:rsid w:val="005B60DA"/>
    <w:rsid w:val="005B6C91"/>
    <w:rsid w:val="005B768C"/>
    <w:rsid w:val="005B7ADA"/>
    <w:rsid w:val="005C0E7C"/>
    <w:rsid w:val="005C1A81"/>
    <w:rsid w:val="005C2EFB"/>
    <w:rsid w:val="005C32BE"/>
    <w:rsid w:val="005C565F"/>
    <w:rsid w:val="005C7678"/>
    <w:rsid w:val="005C7B35"/>
    <w:rsid w:val="005D0DB8"/>
    <w:rsid w:val="005D1374"/>
    <w:rsid w:val="005D23E9"/>
    <w:rsid w:val="005D34D8"/>
    <w:rsid w:val="005D4BDB"/>
    <w:rsid w:val="005D6A9B"/>
    <w:rsid w:val="005E04D5"/>
    <w:rsid w:val="005E2339"/>
    <w:rsid w:val="005E30D1"/>
    <w:rsid w:val="005E5EB9"/>
    <w:rsid w:val="005E691E"/>
    <w:rsid w:val="005F0776"/>
    <w:rsid w:val="005F0D9D"/>
    <w:rsid w:val="005F242F"/>
    <w:rsid w:val="005F4AD3"/>
    <w:rsid w:val="00600164"/>
    <w:rsid w:val="00600434"/>
    <w:rsid w:val="00600F2F"/>
    <w:rsid w:val="00600F5A"/>
    <w:rsid w:val="006028D2"/>
    <w:rsid w:val="0060368D"/>
    <w:rsid w:val="0060462B"/>
    <w:rsid w:val="006046AE"/>
    <w:rsid w:val="0060584B"/>
    <w:rsid w:val="00606B2D"/>
    <w:rsid w:val="00606B8D"/>
    <w:rsid w:val="00606CF7"/>
    <w:rsid w:val="00611EF6"/>
    <w:rsid w:val="00612A4A"/>
    <w:rsid w:val="006160F2"/>
    <w:rsid w:val="006165C1"/>
    <w:rsid w:val="00616F16"/>
    <w:rsid w:val="0061791F"/>
    <w:rsid w:val="00620245"/>
    <w:rsid w:val="00620D27"/>
    <w:rsid w:val="00624C7A"/>
    <w:rsid w:val="00625D1F"/>
    <w:rsid w:val="0062630B"/>
    <w:rsid w:val="00627175"/>
    <w:rsid w:val="006278E8"/>
    <w:rsid w:val="006306B1"/>
    <w:rsid w:val="00630CFC"/>
    <w:rsid w:val="006312C5"/>
    <w:rsid w:val="006313AB"/>
    <w:rsid w:val="006322C1"/>
    <w:rsid w:val="00632398"/>
    <w:rsid w:val="00632E71"/>
    <w:rsid w:val="00633A27"/>
    <w:rsid w:val="006367CE"/>
    <w:rsid w:val="00636E4B"/>
    <w:rsid w:val="006371C4"/>
    <w:rsid w:val="0063733F"/>
    <w:rsid w:val="006375A0"/>
    <w:rsid w:val="00637D09"/>
    <w:rsid w:val="0064024E"/>
    <w:rsid w:val="0064090A"/>
    <w:rsid w:val="00642E59"/>
    <w:rsid w:val="00644FCD"/>
    <w:rsid w:val="00647BEF"/>
    <w:rsid w:val="00650FD6"/>
    <w:rsid w:val="00651AF3"/>
    <w:rsid w:val="00651E03"/>
    <w:rsid w:val="00652383"/>
    <w:rsid w:val="00653493"/>
    <w:rsid w:val="00654740"/>
    <w:rsid w:val="00655110"/>
    <w:rsid w:val="006552E9"/>
    <w:rsid w:val="00656E11"/>
    <w:rsid w:val="006579F4"/>
    <w:rsid w:val="00657DDE"/>
    <w:rsid w:val="00661538"/>
    <w:rsid w:val="0066256F"/>
    <w:rsid w:val="00662655"/>
    <w:rsid w:val="00663945"/>
    <w:rsid w:val="00664388"/>
    <w:rsid w:val="0066460F"/>
    <w:rsid w:val="006670E3"/>
    <w:rsid w:val="006719A7"/>
    <w:rsid w:val="006726F0"/>
    <w:rsid w:val="00673BCA"/>
    <w:rsid w:val="00676701"/>
    <w:rsid w:val="00677201"/>
    <w:rsid w:val="00683222"/>
    <w:rsid w:val="00683A9E"/>
    <w:rsid w:val="006845B1"/>
    <w:rsid w:val="00685C05"/>
    <w:rsid w:val="00686425"/>
    <w:rsid w:val="00690E79"/>
    <w:rsid w:val="00692FE0"/>
    <w:rsid w:val="00693735"/>
    <w:rsid w:val="006945D9"/>
    <w:rsid w:val="00694904"/>
    <w:rsid w:val="00694C9E"/>
    <w:rsid w:val="00694DDE"/>
    <w:rsid w:val="00694EB9"/>
    <w:rsid w:val="00695C59"/>
    <w:rsid w:val="0069665D"/>
    <w:rsid w:val="00696B68"/>
    <w:rsid w:val="006A1B25"/>
    <w:rsid w:val="006A2420"/>
    <w:rsid w:val="006A3C00"/>
    <w:rsid w:val="006A6CA6"/>
    <w:rsid w:val="006A73AE"/>
    <w:rsid w:val="006A74D9"/>
    <w:rsid w:val="006A76A0"/>
    <w:rsid w:val="006A79A8"/>
    <w:rsid w:val="006A7BA5"/>
    <w:rsid w:val="006B01F8"/>
    <w:rsid w:val="006B180C"/>
    <w:rsid w:val="006B3413"/>
    <w:rsid w:val="006B5F3C"/>
    <w:rsid w:val="006B64C2"/>
    <w:rsid w:val="006B65CB"/>
    <w:rsid w:val="006B687B"/>
    <w:rsid w:val="006B7012"/>
    <w:rsid w:val="006C1A5B"/>
    <w:rsid w:val="006C2602"/>
    <w:rsid w:val="006C3C1A"/>
    <w:rsid w:val="006C4969"/>
    <w:rsid w:val="006C5A56"/>
    <w:rsid w:val="006C7E65"/>
    <w:rsid w:val="006D11F4"/>
    <w:rsid w:val="006D1E95"/>
    <w:rsid w:val="006D2520"/>
    <w:rsid w:val="006D3C33"/>
    <w:rsid w:val="006D4FE0"/>
    <w:rsid w:val="006D549C"/>
    <w:rsid w:val="006E137D"/>
    <w:rsid w:val="006E14FF"/>
    <w:rsid w:val="006E1703"/>
    <w:rsid w:val="006E1CDD"/>
    <w:rsid w:val="006E2EEC"/>
    <w:rsid w:val="006E31E7"/>
    <w:rsid w:val="006E459D"/>
    <w:rsid w:val="006E55A9"/>
    <w:rsid w:val="006E6598"/>
    <w:rsid w:val="006E6B63"/>
    <w:rsid w:val="006E7F5D"/>
    <w:rsid w:val="006F1C89"/>
    <w:rsid w:val="006F1ED2"/>
    <w:rsid w:val="006F2BE2"/>
    <w:rsid w:val="006F2D4B"/>
    <w:rsid w:val="006F2E7F"/>
    <w:rsid w:val="006F3FC7"/>
    <w:rsid w:val="006F4912"/>
    <w:rsid w:val="006F5AD8"/>
    <w:rsid w:val="006F645A"/>
    <w:rsid w:val="007010E2"/>
    <w:rsid w:val="00701A6F"/>
    <w:rsid w:val="00702154"/>
    <w:rsid w:val="0070287A"/>
    <w:rsid w:val="007049E6"/>
    <w:rsid w:val="007109AD"/>
    <w:rsid w:val="00710B48"/>
    <w:rsid w:val="00710CCC"/>
    <w:rsid w:val="00710FA5"/>
    <w:rsid w:val="007118D4"/>
    <w:rsid w:val="0071245D"/>
    <w:rsid w:val="0071321B"/>
    <w:rsid w:val="007145C4"/>
    <w:rsid w:val="00716588"/>
    <w:rsid w:val="00717122"/>
    <w:rsid w:val="007212D4"/>
    <w:rsid w:val="00722A76"/>
    <w:rsid w:val="00723093"/>
    <w:rsid w:val="007230FB"/>
    <w:rsid w:val="00724F91"/>
    <w:rsid w:val="00726081"/>
    <w:rsid w:val="0072619E"/>
    <w:rsid w:val="00726C26"/>
    <w:rsid w:val="00726E9B"/>
    <w:rsid w:val="00726F0B"/>
    <w:rsid w:val="00732B38"/>
    <w:rsid w:val="00733ED7"/>
    <w:rsid w:val="007345BF"/>
    <w:rsid w:val="0073489C"/>
    <w:rsid w:val="00734D9C"/>
    <w:rsid w:val="007354F8"/>
    <w:rsid w:val="00735CFE"/>
    <w:rsid w:val="007363E7"/>
    <w:rsid w:val="00737439"/>
    <w:rsid w:val="007468F9"/>
    <w:rsid w:val="00752FF0"/>
    <w:rsid w:val="00754D12"/>
    <w:rsid w:val="007551DD"/>
    <w:rsid w:val="007552BF"/>
    <w:rsid w:val="00755E05"/>
    <w:rsid w:val="00756AAA"/>
    <w:rsid w:val="007600E7"/>
    <w:rsid w:val="0076051B"/>
    <w:rsid w:val="00760CD2"/>
    <w:rsid w:val="00762103"/>
    <w:rsid w:val="00762665"/>
    <w:rsid w:val="00762EFE"/>
    <w:rsid w:val="00763EBE"/>
    <w:rsid w:val="007655DE"/>
    <w:rsid w:val="00765B29"/>
    <w:rsid w:val="007666E4"/>
    <w:rsid w:val="00766B76"/>
    <w:rsid w:val="0076726D"/>
    <w:rsid w:val="007703AA"/>
    <w:rsid w:val="00770563"/>
    <w:rsid w:val="00770772"/>
    <w:rsid w:val="00774747"/>
    <w:rsid w:val="00775383"/>
    <w:rsid w:val="00775AB5"/>
    <w:rsid w:val="00775C11"/>
    <w:rsid w:val="007763E9"/>
    <w:rsid w:val="0077659C"/>
    <w:rsid w:val="00776C23"/>
    <w:rsid w:val="007771CD"/>
    <w:rsid w:val="00780A27"/>
    <w:rsid w:val="007818D6"/>
    <w:rsid w:val="00781940"/>
    <w:rsid w:val="00781A15"/>
    <w:rsid w:val="00782111"/>
    <w:rsid w:val="007848E4"/>
    <w:rsid w:val="007849D4"/>
    <w:rsid w:val="0078593E"/>
    <w:rsid w:val="007879EE"/>
    <w:rsid w:val="0079006C"/>
    <w:rsid w:val="007907A6"/>
    <w:rsid w:val="0079119F"/>
    <w:rsid w:val="00792403"/>
    <w:rsid w:val="00792816"/>
    <w:rsid w:val="0079400F"/>
    <w:rsid w:val="0079435C"/>
    <w:rsid w:val="00794834"/>
    <w:rsid w:val="007955F2"/>
    <w:rsid w:val="007976E1"/>
    <w:rsid w:val="007A2522"/>
    <w:rsid w:val="007A29FE"/>
    <w:rsid w:val="007A317F"/>
    <w:rsid w:val="007A4477"/>
    <w:rsid w:val="007A4BC0"/>
    <w:rsid w:val="007A6037"/>
    <w:rsid w:val="007A65B2"/>
    <w:rsid w:val="007A7EBA"/>
    <w:rsid w:val="007B0E12"/>
    <w:rsid w:val="007B0FFC"/>
    <w:rsid w:val="007B4B79"/>
    <w:rsid w:val="007B58F2"/>
    <w:rsid w:val="007B5A02"/>
    <w:rsid w:val="007B61FA"/>
    <w:rsid w:val="007B65EE"/>
    <w:rsid w:val="007B7577"/>
    <w:rsid w:val="007C0E5B"/>
    <w:rsid w:val="007C1E9B"/>
    <w:rsid w:val="007C2979"/>
    <w:rsid w:val="007C394B"/>
    <w:rsid w:val="007C4961"/>
    <w:rsid w:val="007C61BC"/>
    <w:rsid w:val="007C6B33"/>
    <w:rsid w:val="007C6C82"/>
    <w:rsid w:val="007C7138"/>
    <w:rsid w:val="007D117F"/>
    <w:rsid w:val="007D2184"/>
    <w:rsid w:val="007D3DA4"/>
    <w:rsid w:val="007D4106"/>
    <w:rsid w:val="007D5048"/>
    <w:rsid w:val="007D5CB1"/>
    <w:rsid w:val="007D5DE7"/>
    <w:rsid w:val="007D5FA5"/>
    <w:rsid w:val="007D73AF"/>
    <w:rsid w:val="007D7E03"/>
    <w:rsid w:val="007E08C9"/>
    <w:rsid w:val="007E1969"/>
    <w:rsid w:val="007E3A3F"/>
    <w:rsid w:val="007E4927"/>
    <w:rsid w:val="007E649B"/>
    <w:rsid w:val="007E6A1A"/>
    <w:rsid w:val="007E6C35"/>
    <w:rsid w:val="007F01AC"/>
    <w:rsid w:val="007F03BF"/>
    <w:rsid w:val="007F1046"/>
    <w:rsid w:val="007F2394"/>
    <w:rsid w:val="007F36F6"/>
    <w:rsid w:val="007F3BBB"/>
    <w:rsid w:val="007F5142"/>
    <w:rsid w:val="007F677A"/>
    <w:rsid w:val="007F686E"/>
    <w:rsid w:val="007F69D2"/>
    <w:rsid w:val="00800F8F"/>
    <w:rsid w:val="00801035"/>
    <w:rsid w:val="008017E7"/>
    <w:rsid w:val="00804312"/>
    <w:rsid w:val="00806EA1"/>
    <w:rsid w:val="00806F9F"/>
    <w:rsid w:val="00807803"/>
    <w:rsid w:val="00810374"/>
    <w:rsid w:val="00810EAD"/>
    <w:rsid w:val="00811A67"/>
    <w:rsid w:val="00811E35"/>
    <w:rsid w:val="008137B8"/>
    <w:rsid w:val="008146DE"/>
    <w:rsid w:val="00815C94"/>
    <w:rsid w:val="00816C71"/>
    <w:rsid w:val="00822625"/>
    <w:rsid w:val="0082299F"/>
    <w:rsid w:val="00823CEB"/>
    <w:rsid w:val="00824138"/>
    <w:rsid w:val="008267B8"/>
    <w:rsid w:val="00826C5D"/>
    <w:rsid w:val="00826DB1"/>
    <w:rsid w:val="0082766D"/>
    <w:rsid w:val="00827B29"/>
    <w:rsid w:val="0083432B"/>
    <w:rsid w:val="00834415"/>
    <w:rsid w:val="008345E6"/>
    <w:rsid w:val="00836AB8"/>
    <w:rsid w:val="00836C4B"/>
    <w:rsid w:val="00836EFC"/>
    <w:rsid w:val="00837E43"/>
    <w:rsid w:val="00842B41"/>
    <w:rsid w:val="0084304C"/>
    <w:rsid w:val="0084545D"/>
    <w:rsid w:val="0084670E"/>
    <w:rsid w:val="0084730E"/>
    <w:rsid w:val="00850874"/>
    <w:rsid w:val="00851C10"/>
    <w:rsid w:val="00851C86"/>
    <w:rsid w:val="00853F95"/>
    <w:rsid w:val="008540AA"/>
    <w:rsid w:val="00854A40"/>
    <w:rsid w:val="00855C8C"/>
    <w:rsid w:val="0085636D"/>
    <w:rsid w:val="0085738B"/>
    <w:rsid w:val="00860374"/>
    <w:rsid w:val="00860DFF"/>
    <w:rsid w:val="0086137F"/>
    <w:rsid w:val="0086160D"/>
    <w:rsid w:val="00862684"/>
    <w:rsid w:val="00863A24"/>
    <w:rsid w:val="0086557A"/>
    <w:rsid w:val="00866AEB"/>
    <w:rsid w:val="00870C40"/>
    <w:rsid w:val="00870F72"/>
    <w:rsid w:val="00871690"/>
    <w:rsid w:val="008717EC"/>
    <w:rsid w:val="00873031"/>
    <w:rsid w:val="00873213"/>
    <w:rsid w:val="008735D6"/>
    <w:rsid w:val="00876437"/>
    <w:rsid w:val="00876D28"/>
    <w:rsid w:val="00877E52"/>
    <w:rsid w:val="00880CE9"/>
    <w:rsid w:val="00880E2E"/>
    <w:rsid w:val="008811B1"/>
    <w:rsid w:val="00882765"/>
    <w:rsid w:val="0088355D"/>
    <w:rsid w:val="0088358F"/>
    <w:rsid w:val="00883745"/>
    <w:rsid w:val="008861CA"/>
    <w:rsid w:val="00887C72"/>
    <w:rsid w:val="00891A90"/>
    <w:rsid w:val="00891DD1"/>
    <w:rsid w:val="008930D5"/>
    <w:rsid w:val="00893303"/>
    <w:rsid w:val="00893A4B"/>
    <w:rsid w:val="008968E3"/>
    <w:rsid w:val="00896A18"/>
    <w:rsid w:val="00897EB9"/>
    <w:rsid w:val="008A078A"/>
    <w:rsid w:val="008A08A7"/>
    <w:rsid w:val="008A1BE9"/>
    <w:rsid w:val="008A282A"/>
    <w:rsid w:val="008A2A7F"/>
    <w:rsid w:val="008A2C8E"/>
    <w:rsid w:val="008A3122"/>
    <w:rsid w:val="008A3317"/>
    <w:rsid w:val="008A38A0"/>
    <w:rsid w:val="008A38DB"/>
    <w:rsid w:val="008A4467"/>
    <w:rsid w:val="008B09F9"/>
    <w:rsid w:val="008B17C0"/>
    <w:rsid w:val="008B4479"/>
    <w:rsid w:val="008B48A2"/>
    <w:rsid w:val="008B7C08"/>
    <w:rsid w:val="008C0C57"/>
    <w:rsid w:val="008C4D3B"/>
    <w:rsid w:val="008C55B9"/>
    <w:rsid w:val="008C6610"/>
    <w:rsid w:val="008C79CF"/>
    <w:rsid w:val="008D01D8"/>
    <w:rsid w:val="008D1172"/>
    <w:rsid w:val="008D2DAA"/>
    <w:rsid w:val="008D3325"/>
    <w:rsid w:val="008D4DB8"/>
    <w:rsid w:val="008D5545"/>
    <w:rsid w:val="008D5572"/>
    <w:rsid w:val="008D77AC"/>
    <w:rsid w:val="008E0BC4"/>
    <w:rsid w:val="008E1F41"/>
    <w:rsid w:val="008E3296"/>
    <w:rsid w:val="008E35F8"/>
    <w:rsid w:val="008E421C"/>
    <w:rsid w:val="008E42D8"/>
    <w:rsid w:val="008E4ECF"/>
    <w:rsid w:val="008E5A33"/>
    <w:rsid w:val="008E6712"/>
    <w:rsid w:val="008E708D"/>
    <w:rsid w:val="008E721E"/>
    <w:rsid w:val="008E7493"/>
    <w:rsid w:val="008F19AD"/>
    <w:rsid w:val="008F3D1F"/>
    <w:rsid w:val="008F3D6B"/>
    <w:rsid w:val="008F5110"/>
    <w:rsid w:val="008F6304"/>
    <w:rsid w:val="008F6769"/>
    <w:rsid w:val="008F7993"/>
    <w:rsid w:val="008F7B73"/>
    <w:rsid w:val="008F7BCE"/>
    <w:rsid w:val="008F7FD5"/>
    <w:rsid w:val="009004F2"/>
    <w:rsid w:val="00900CB7"/>
    <w:rsid w:val="009033A7"/>
    <w:rsid w:val="009044C8"/>
    <w:rsid w:val="009060B5"/>
    <w:rsid w:val="0090776A"/>
    <w:rsid w:val="00907FA9"/>
    <w:rsid w:val="00912EF4"/>
    <w:rsid w:val="0091362F"/>
    <w:rsid w:val="00913F41"/>
    <w:rsid w:val="00915FF1"/>
    <w:rsid w:val="00916666"/>
    <w:rsid w:val="00916B91"/>
    <w:rsid w:val="00917835"/>
    <w:rsid w:val="0092033F"/>
    <w:rsid w:val="00920747"/>
    <w:rsid w:val="00922C84"/>
    <w:rsid w:val="009232CB"/>
    <w:rsid w:val="00923921"/>
    <w:rsid w:val="00923A1E"/>
    <w:rsid w:val="00924226"/>
    <w:rsid w:val="00924C2E"/>
    <w:rsid w:val="00925008"/>
    <w:rsid w:val="00925607"/>
    <w:rsid w:val="00925D34"/>
    <w:rsid w:val="00927554"/>
    <w:rsid w:val="00930439"/>
    <w:rsid w:val="00931667"/>
    <w:rsid w:val="00932135"/>
    <w:rsid w:val="00933089"/>
    <w:rsid w:val="009331BE"/>
    <w:rsid w:val="00936009"/>
    <w:rsid w:val="00936FD0"/>
    <w:rsid w:val="00940326"/>
    <w:rsid w:val="009408FA"/>
    <w:rsid w:val="0094127B"/>
    <w:rsid w:val="00941B05"/>
    <w:rsid w:val="00942265"/>
    <w:rsid w:val="009429EB"/>
    <w:rsid w:val="0094375D"/>
    <w:rsid w:val="00947415"/>
    <w:rsid w:val="00947BB3"/>
    <w:rsid w:val="009502CA"/>
    <w:rsid w:val="00950475"/>
    <w:rsid w:val="00950D6B"/>
    <w:rsid w:val="00953E10"/>
    <w:rsid w:val="009541C3"/>
    <w:rsid w:val="0095509C"/>
    <w:rsid w:val="0095589D"/>
    <w:rsid w:val="00957958"/>
    <w:rsid w:val="00957C87"/>
    <w:rsid w:val="00957CC6"/>
    <w:rsid w:val="00957DFD"/>
    <w:rsid w:val="00957EFB"/>
    <w:rsid w:val="00960218"/>
    <w:rsid w:val="0096251F"/>
    <w:rsid w:val="00962C34"/>
    <w:rsid w:val="00963E06"/>
    <w:rsid w:val="009655E9"/>
    <w:rsid w:val="00965C3E"/>
    <w:rsid w:val="00967A54"/>
    <w:rsid w:val="00967FA4"/>
    <w:rsid w:val="009711D2"/>
    <w:rsid w:val="00971224"/>
    <w:rsid w:val="009717FE"/>
    <w:rsid w:val="00971FC2"/>
    <w:rsid w:val="009724F6"/>
    <w:rsid w:val="009734F0"/>
    <w:rsid w:val="00973A31"/>
    <w:rsid w:val="00974E3A"/>
    <w:rsid w:val="009758D3"/>
    <w:rsid w:val="0097623E"/>
    <w:rsid w:val="00982F4B"/>
    <w:rsid w:val="009839A0"/>
    <w:rsid w:val="00983C26"/>
    <w:rsid w:val="00983F3D"/>
    <w:rsid w:val="009876B3"/>
    <w:rsid w:val="00987B97"/>
    <w:rsid w:val="00990636"/>
    <w:rsid w:val="00990E4D"/>
    <w:rsid w:val="009923F6"/>
    <w:rsid w:val="00993DA2"/>
    <w:rsid w:val="00993E5A"/>
    <w:rsid w:val="009972B7"/>
    <w:rsid w:val="00997D8B"/>
    <w:rsid w:val="009A0501"/>
    <w:rsid w:val="009A1017"/>
    <w:rsid w:val="009A146E"/>
    <w:rsid w:val="009A3003"/>
    <w:rsid w:val="009A3A78"/>
    <w:rsid w:val="009A4B8D"/>
    <w:rsid w:val="009A583A"/>
    <w:rsid w:val="009A5C33"/>
    <w:rsid w:val="009A77EF"/>
    <w:rsid w:val="009B1A4A"/>
    <w:rsid w:val="009B2246"/>
    <w:rsid w:val="009B29F7"/>
    <w:rsid w:val="009B2E1C"/>
    <w:rsid w:val="009B3767"/>
    <w:rsid w:val="009B3E15"/>
    <w:rsid w:val="009B3F89"/>
    <w:rsid w:val="009B48A4"/>
    <w:rsid w:val="009B4F45"/>
    <w:rsid w:val="009B5D75"/>
    <w:rsid w:val="009B719A"/>
    <w:rsid w:val="009C042C"/>
    <w:rsid w:val="009C04DD"/>
    <w:rsid w:val="009C116B"/>
    <w:rsid w:val="009C1427"/>
    <w:rsid w:val="009C1AED"/>
    <w:rsid w:val="009C1B40"/>
    <w:rsid w:val="009C1B77"/>
    <w:rsid w:val="009C5061"/>
    <w:rsid w:val="009C528E"/>
    <w:rsid w:val="009C5887"/>
    <w:rsid w:val="009C5BBF"/>
    <w:rsid w:val="009C6161"/>
    <w:rsid w:val="009C6940"/>
    <w:rsid w:val="009C731A"/>
    <w:rsid w:val="009D0E38"/>
    <w:rsid w:val="009D15B5"/>
    <w:rsid w:val="009D338B"/>
    <w:rsid w:val="009D4368"/>
    <w:rsid w:val="009D4DA2"/>
    <w:rsid w:val="009D4DFC"/>
    <w:rsid w:val="009D5D33"/>
    <w:rsid w:val="009D5D9F"/>
    <w:rsid w:val="009D6055"/>
    <w:rsid w:val="009E20EF"/>
    <w:rsid w:val="009E5486"/>
    <w:rsid w:val="009E6DC7"/>
    <w:rsid w:val="009F13A7"/>
    <w:rsid w:val="009F1C18"/>
    <w:rsid w:val="009F20C6"/>
    <w:rsid w:val="009F22C6"/>
    <w:rsid w:val="009F2D07"/>
    <w:rsid w:val="009F3EE1"/>
    <w:rsid w:val="009F4BF0"/>
    <w:rsid w:val="009F5C05"/>
    <w:rsid w:val="009F5E96"/>
    <w:rsid w:val="009F654C"/>
    <w:rsid w:val="009F788B"/>
    <w:rsid w:val="00A00398"/>
    <w:rsid w:val="00A007D3"/>
    <w:rsid w:val="00A03256"/>
    <w:rsid w:val="00A05994"/>
    <w:rsid w:val="00A05F23"/>
    <w:rsid w:val="00A06E94"/>
    <w:rsid w:val="00A0714F"/>
    <w:rsid w:val="00A07A4F"/>
    <w:rsid w:val="00A110A8"/>
    <w:rsid w:val="00A1226B"/>
    <w:rsid w:val="00A12380"/>
    <w:rsid w:val="00A12EAA"/>
    <w:rsid w:val="00A14305"/>
    <w:rsid w:val="00A16B36"/>
    <w:rsid w:val="00A16C1D"/>
    <w:rsid w:val="00A17650"/>
    <w:rsid w:val="00A2026D"/>
    <w:rsid w:val="00A212A1"/>
    <w:rsid w:val="00A21F2D"/>
    <w:rsid w:val="00A2399C"/>
    <w:rsid w:val="00A25D59"/>
    <w:rsid w:val="00A2627F"/>
    <w:rsid w:val="00A26742"/>
    <w:rsid w:val="00A267B9"/>
    <w:rsid w:val="00A275F1"/>
    <w:rsid w:val="00A277E6"/>
    <w:rsid w:val="00A30F2E"/>
    <w:rsid w:val="00A31156"/>
    <w:rsid w:val="00A3174C"/>
    <w:rsid w:val="00A3226F"/>
    <w:rsid w:val="00A32CCF"/>
    <w:rsid w:val="00A33432"/>
    <w:rsid w:val="00A345E6"/>
    <w:rsid w:val="00A34D9C"/>
    <w:rsid w:val="00A34FA3"/>
    <w:rsid w:val="00A36439"/>
    <w:rsid w:val="00A40BE9"/>
    <w:rsid w:val="00A4122A"/>
    <w:rsid w:val="00A41CAF"/>
    <w:rsid w:val="00A43655"/>
    <w:rsid w:val="00A44050"/>
    <w:rsid w:val="00A44798"/>
    <w:rsid w:val="00A45FC6"/>
    <w:rsid w:val="00A50BCC"/>
    <w:rsid w:val="00A5120B"/>
    <w:rsid w:val="00A517B0"/>
    <w:rsid w:val="00A51894"/>
    <w:rsid w:val="00A518DB"/>
    <w:rsid w:val="00A5339E"/>
    <w:rsid w:val="00A536FB"/>
    <w:rsid w:val="00A53805"/>
    <w:rsid w:val="00A538F1"/>
    <w:rsid w:val="00A56692"/>
    <w:rsid w:val="00A56F54"/>
    <w:rsid w:val="00A57046"/>
    <w:rsid w:val="00A57146"/>
    <w:rsid w:val="00A5785B"/>
    <w:rsid w:val="00A6010E"/>
    <w:rsid w:val="00A61426"/>
    <w:rsid w:val="00A630CE"/>
    <w:rsid w:val="00A63732"/>
    <w:rsid w:val="00A6398B"/>
    <w:rsid w:val="00A63A10"/>
    <w:rsid w:val="00A6401A"/>
    <w:rsid w:val="00A64CC4"/>
    <w:rsid w:val="00A652E4"/>
    <w:rsid w:val="00A6584F"/>
    <w:rsid w:val="00A668FF"/>
    <w:rsid w:val="00A66AFF"/>
    <w:rsid w:val="00A67051"/>
    <w:rsid w:val="00A71252"/>
    <w:rsid w:val="00A716DB"/>
    <w:rsid w:val="00A71CF6"/>
    <w:rsid w:val="00A7399D"/>
    <w:rsid w:val="00A73B10"/>
    <w:rsid w:val="00A74251"/>
    <w:rsid w:val="00A74D1C"/>
    <w:rsid w:val="00A75470"/>
    <w:rsid w:val="00A76A17"/>
    <w:rsid w:val="00A76D3C"/>
    <w:rsid w:val="00A772C5"/>
    <w:rsid w:val="00A77D4A"/>
    <w:rsid w:val="00A806C5"/>
    <w:rsid w:val="00A80DC6"/>
    <w:rsid w:val="00A819D1"/>
    <w:rsid w:val="00A82D59"/>
    <w:rsid w:val="00A84F9E"/>
    <w:rsid w:val="00A84FA5"/>
    <w:rsid w:val="00A86C29"/>
    <w:rsid w:val="00A8788D"/>
    <w:rsid w:val="00A90E5A"/>
    <w:rsid w:val="00A90EB1"/>
    <w:rsid w:val="00A91407"/>
    <w:rsid w:val="00A91F5F"/>
    <w:rsid w:val="00A940B8"/>
    <w:rsid w:val="00A941DE"/>
    <w:rsid w:val="00A94ED6"/>
    <w:rsid w:val="00A95E75"/>
    <w:rsid w:val="00A96EC6"/>
    <w:rsid w:val="00AA104B"/>
    <w:rsid w:val="00AA17BE"/>
    <w:rsid w:val="00AA2411"/>
    <w:rsid w:val="00AA3085"/>
    <w:rsid w:val="00AA4C29"/>
    <w:rsid w:val="00AA4C2D"/>
    <w:rsid w:val="00AA7526"/>
    <w:rsid w:val="00AA78AA"/>
    <w:rsid w:val="00AB2421"/>
    <w:rsid w:val="00AB4F1D"/>
    <w:rsid w:val="00AB552A"/>
    <w:rsid w:val="00AB60F7"/>
    <w:rsid w:val="00AB637C"/>
    <w:rsid w:val="00AB70E7"/>
    <w:rsid w:val="00AB747C"/>
    <w:rsid w:val="00AB7839"/>
    <w:rsid w:val="00AC0516"/>
    <w:rsid w:val="00AC1742"/>
    <w:rsid w:val="00AC2FD9"/>
    <w:rsid w:val="00AC3C79"/>
    <w:rsid w:val="00AC434D"/>
    <w:rsid w:val="00AC53D1"/>
    <w:rsid w:val="00AC5BC3"/>
    <w:rsid w:val="00AC6884"/>
    <w:rsid w:val="00AC6F2B"/>
    <w:rsid w:val="00AC7E2D"/>
    <w:rsid w:val="00AC7E9F"/>
    <w:rsid w:val="00AD03A3"/>
    <w:rsid w:val="00AD1B38"/>
    <w:rsid w:val="00AD1C93"/>
    <w:rsid w:val="00AD1DD5"/>
    <w:rsid w:val="00AD2323"/>
    <w:rsid w:val="00AD400C"/>
    <w:rsid w:val="00AD46A3"/>
    <w:rsid w:val="00AD5C25"/>
    <w:rsid w:val="00AD69FD"/>
    <w:rsid w:val="00AD7AD9"/>
    <w:rsid w:val="00AE0907"/>
    <w:rsid w:val="00AE2C20"/>
    <w:rsid w:val="00AE3E40"/>
    <w:rsid w:val="00AE3FAF"/>
    <w:rsid w:val="00AE438A"/>
    <w:rsid w:val="00AE5285"/>
    <w:rsid w:val="00AE5EB8"/>
    <w:rsid w:val="00AE5EE2"/>
    <w:rsid w:val="00AE6457"/>
    <w:rsid w:val="00AE67FA"/>
    <w:rsid w:val="00AE6E0B"/>
    <w:rsid w:val="00AF15FB"/>
    <w:rsid w:val="00AF227D"/>
    <w:rsid w:val="00AF2C22"/>
    <w:rsid w:val="00AF4192"/>
    <w:rsid w:val="00AF43C8"/>
    <w:rsid w:val="00AF53A2"/>
    <w:rsid w:val="00AF613A"/>
    <w:rsid w:val="00AF66CA"/>
    <w:rsid w:val="00AF69E4"/>
    <w:rsid w:val="00AF6F63"/>
    <w:rsid w:val="00AF75FF"/>
    <w:rsid w:val="00B021A9"/>
    <w:rsid w:val="00B026B0"/>
    <w:rsid w:val="00B035C2"/>
    <w:rsid w:val="00B04EBE"/>
    <w:rsid w:val="00B05010"/>
    <w:rsid w:val="00B0609F"/>
    <w:rsid w:val="00B0642F"/>
    <w:rsid w:val="00B06A44"/>
    <w:rsid w:val="00B0781D"/>
    <w:rsid w:val="00B10DB9"/>
    <w:rsid w:val="00B11385"/>
    <w:rsid w:val="00B11841"/>
    <w:rsid w:val="00B1495D"/>
    <w:rsid w:val="00B17078"/>
    <w:rsid w:val="00B170FF"/>
    <w:rsid w:val="00B207F2"/>
    <w:rsid w:val="00B20A0F"/>
    <w:rsid w:val="00B217E8"/>
    <w:rsid w:val="00B228E4"/>
    <w:rsid w:val="00B22F9A"/>
    <w:rsid w:val="00B23CCD"/>
    <w:rsid w:val="00B242D0"/>
    <w:rsid w:val="00B243BC"/>
    <w:rsid w:val="00B24AFE"/>
    <w:rsid w:val="00B264D8"/>
    <w:rsid w:val="00B27004"/>
    <w:rsid w:val="00B2723B"/>
    <w:rsid w:val="00B302FA"/>
    <w:rsid w:val="00B316DE"/>
    <w:rsid w:val="00B32CFD"/>
    <w:rsid w:val="00B33B39"/>
    <w:rsid w:val="00B345A6"/>
    <w:rsid w:val="00B3516A"/>
    <w:rsid w:val="00B358BB"/>
    <w:rsid w:val="00B3591B"/>
    <w:rsid w:val="00B40B0F"/>
    <w:rsid w:val="00B417EE"/>
    <w:rsid w:val="00B41CD2"/>
    <w:rsid w:val="00B427FB"/>
    <w:rsid w:val="00B44690"/>
    <w:rsid w:val="00B450C0"/>
    <w:rsid w:val="00B45408"/>
    <w:rsid w:val="00B46FDC"/>
    <w:rsid w:val="00B477C9"/>
    <w:rsid w:val="00B507A2"/>
    <w:rsid w:val="00B50AEE"/>
    <w:rsid w:val="00B51D77"/>
    <w:rsid w:val="00B527DE"/>
    <w:rsid w:val="00B53F03"/>
    <w:rsid w:val="00B55A1A"/>
    <w:rsid w:val="00B56D3B"/>
    <w:rsid w:val="00B56D6D"/>
    <w:rsid w:val="00B61D7A"/>
    <w:rsid w:val="00B624F3"/>
    <w:rsid w:val="00B62520"/>
    <w:rsid w:val="00B62CE7"/>
    <w:rsid w:val="00B6322B"/>
    <w:rsid w:val="00B6419E"/>
    <w:rsid w:val="00B6597D"/>
    <w:rsid w:val="00B6630C"/>
    <w:rsid w:val="00B67D84"/>
    <w:rsid w:val="00B707F7"/>
    <w:rsid w:val="00B71482"/>
    <w:rsid w:val="00B73193"/>
    <w:rsid w:val="00B73778"/>
    <w:rsid w:val="00B74265"/>
    <w:rsid w:val="00B74AB9"/>
    <w:rsid w:val="00B76C7F"/>
    <w:rsid w:val="00B81279"/>
    <w:rsid w:val="00B8240E"/>
    <w:rsid w:val="00B84EAF"/>
    <w:rsid w:val="00B867DA"/>
    <w:rsid w:val="00B86BD7"/>
    <w:rsid w:val="00B86FF2"/>
    <w:rsid w:val="00B876A1"/>
    <w:rsid w:val="00B902A4"/>
    <w:rsid w:val="00B9035A"/>
    <w:rsid w:val="00B90D4F"/>
    <w:rsid w:val="00B92C63"/>
    <w:rsid w:val="00B93065"/>
    <w:rsid w:val="00B94452"/>
    <w:rsid w:val="00B954DD"/>
    <w:rsid w:val="00B95DE8"/>
    <w:rsid w:val="00B96CC3"/>
    <w:rsid w:val="00B97760"/>
    <w:rsid w:val="00BA07D4"/>
    <w:rsid w:val="00BA0871"/>
    <w:rsid w:val="00BA0AD9"/>
    <w:rsid w:val="00BA0FBA"/>
    <w:rsid w:val="00BA14A5"/>
    <w:rsid w:val="00BA2CB5"/>
    <w:rsid w:val="00BA3209"/>
    <w:rsid w:val="00BA4D8B"/>
    <w:rsid w:val="00BA77CB"/>
    <w:rsid w:val="00BB04B1"/>
    <w:rsid w:val="00BB1066"/>
    <w:rsid w:val="00BB22D8"/>
    <w:rsid w:val="00BB2F30"/>
    <w:rsid w:val="00BB41ED"/>
    <w:rsid w:val="00BB4489"/>
    <w:rsid w:val="00BB4633"/>
    <w:rsid w:val="00BB52A9"/>
    <w:rsid w:val="00BB5EA5"/>
    <w:rsid w:val="00BB6959"/>
    <w:rsid w:val="00BC07DE"/>
    <w:rsid w:val="00BC0984"/>
    <w:rsid w:val="00BC0E59"/>
    <w:rsid w:val="00BC27D0"/>
    <w:rsid w:val="00BC356D"/>
    <w:rsid w:val="00BC4C3E"/>
    <w:rsid w:val="00BC5D4B"/>
    <w:rsid w:val="00BC64C8"/>
    <w:rsid w:val="00BC7D3B"/>
    <w:rsid w:val="00BD23C1"/>
    <w:rsid w:val="00BD32A4"/>
    <w:rsid w:val="00BD337C"/>
    <w:rsid w:val="00BD37A7"/>
    <w:rsid w:val="00BD4975"/>
    <w:rsid w:val="00BD5BD4"/>
    <w:rsid w:val="00BD5E75"/>
    <w:rsid w:val="00BD769E"/>
    <w:rsid w:val="00BD7855"/>
    <w:rsid w:val="00BD7971"/>
    <w:rsid w:val="00BE06D8"/>
    <w:rsid w:val="00BE11EF"/>
    <w:rsid w:val="00BE5C05"/>
    <w:rsid w:val="00BE7E2F"/>
    <w:rsid w:val="00BF0368"/>
    <w:rsid w:val="00BF1791"/>
    <w:rsid w:val="00BF2E95"/>
    <w:rsid w:val="00BF3AA1"/>
    <w:rsid w:val="00BF5EE8"/>
    <w:rsid w:val="00BF6B14"/>
    <w:rsid w:val="00BF6CE5"/>
    <w:rsid w:val="00C0098D"/>
    <w:rsid w:val="00C017E4"/>
    <w:rsid w:val="00C01EFC"/>
    <w:rsid w:val="00C035B8"/>
    <w:rsid w:val="00C04057"/>
    <w:rsid w:val="00C05749"/>
    <w:rsid w:val="00C05865"/>
    <w:rsid w:val="00C05BE1"/>
    <w:rsid w:val="00C05F40"/>
    <w:rsid w:val="00C062C7"/>
    <w:rsid w:val="00C10BAC"/>
    <w:rsid w:val="00C120C8"/>
    <w:rsid w:val="00C1286E"/>
    <w:rsid w:val="00C12FDD"/>
    <w:rsid w:val="00C13035"/>
    <w:rsid w:val="00C1376B"/>
    <w:rsid w:val="00C13D76"/>
    <w:rsid w:val="00C15514"/>
    <w:rsid w:val="00C15954"/>
    <w:rsid w:val="00C17938"/>
    <w:rsid w:val="00C17E72"/>
    <w:rsid w:val="00C212FD"/>
    <w:rsid w:val="00C2290D"/>
    <w:rsid w:val="00C22A64"/>
    <w:rsid w:val="00C237F8"/>
    <w:rsid w:val="00C24695"/>
    <w:rsid w:val="00C24D1A"/>
    <w:rsid w:val="00C253EF"/>
    <w:rsid w:val="00C25A79"/>
    <w:rsid w:val="00C25EF2"/>
    <w:rsid w:val="00C26383"/>
    <w:rsid w:val="00C26440"/>
    <w:rsid w:val="00C2691D"/>
    <w:rsid w:val="00C2718B"/>
    <w:rsid w:val="00C33ABE"/>
    <w:rsid w:val="00C34180"/>
    <w:rsid w:val="00C34A73"/>
    <w:rsid w:val="00C35D37"/>
    <w:rsid w:val="00C37484"/>
    <w:rsid w:val="00C37E01"/>
    <w:rsid w:val="00C41790"/>
    <w:rsid w:val="00C421C4"/>
    <w:rsid w:val="00C424F3"/>
    <w:rsid w:val="00C444C5"/>
    <w:rsid w:val="00C44E2C"/>
    <w:rsid w:val="00C46741"/>
    <w:rsid w:val="00C467A9"/>
    <w:rsid w:val="00C505DB"/>
    <w:rsid w:val="00C512B0"/>
    <w:rsid w:val="00C51A83"/>
    <w:rsid w:val="00C51BA0"/>
    <w:rsid w:val="00C51F14"/>
    <w:rsid w:val="00C531A2"/>
    <w:rsid w:val="00C55503"/>
    <w:rsid w:val="00C55BC5"/>
    <w:rsid w:val="00C573DE"/>
    <w:rsid w:val="00C61FB9"/>
    <w:rsid w:val="00C6216B"/>
    <w:rsid w:val="00C62F6F"/>
    <w:rsid w:val="00C64518"/>
    <w:rsid w:val="00C64959"/>
    <w:rsid w:val="00C64A5F"/>
    <w:rsid w:val="00C6564D"/>
    <w:rsid w:val="00C65A70"/>
    <w:rsid w:val="00C65BA1"/>
    <w:rsid w:val="00C65C47"/>
    <w:rsid w:val="00C65F63"/>
    <w:rsid w:val="00C67FD1"/>
    <w:rsid w:val="00C70FA1"/>
    <w:rsid w:val="00C717B8"/>
    <w:rsid w:val="00C71EF9"/>
    <w:rsid w:val="00C72E0B"/>
    <w:rsid w:val="00C74E81"/>
    <w:rsid w:val="00C7557B"/>
    <w:rsid w:val="00C75C07"/>
    <w:rsid w:val="00C769C3"/>
    <w:rsid w:val="00C7772F"/>
    <w:rsid w:val="00C802C0"/>
    <w:rsid w:val="00C804D3"/>
    <w:rsid w:val="00C808DC"/>
    <w:rsid w:val="00C82DC1"/>
    <w:rsid w:val="00C847D1"/>
    <w:rsid w:val="00C856FB"/>
    <w:rsid w:val="00C85A13"/>
    <w:rsid w:val="00C85C83"/>
    <w:rsid w:val="00C86BDF"/>
    <w:rsid w:val="00C87B2A"/>
    <w:rsid w:val="00C90942"/>
    <w:rsid w:val="00C909E1"/>
    <w:rsid w:val="00C912A5"/>
    <w:rsid w:val="00C91DC9"/>
    <w:rsid w:val="00C9202A"/>
    <w:rsid w:val="00C93620"/>
    <w:rsid w:val="00C95334"/>
    <w:rsid w:val="00C955E8"/>
    <w:rsid w:val="00C95B26"/>
    <w:rsid w:val="00C967B9"/>
    <w:rsid w:val="00CA01FD"/>
    <w:rsid w:val="00CA026E"/>
    <w:rsid w:val="00CA106F"/>
    <w:rsid w:val="00CA3A9E"/>
    <w:rsid w:val="00CA46CD"/>
    <w:rsid w:val="00CA47EC"/>
    <w:rsid w:val="00CA5EC8"/>
    <w:rsid w:val="00CA61B7"/>
    <w:rsid w:val="00CA69A7"/>
    <w:rsid w:val="00CA6C6B"/>
    <w:rsid w:val="00CA7AE7"/>
    <w:rsid w:val="00CB0E67"/>
    <w:rsid w:val="00CB1C15"/>
    <w:rsid w:val="00CB1E77"/>
    <w:rsid w:val="00CB2A37"/>
    <w:rsid w:val="00CB2ED9"/>
    <w:rsid w:val="00CB51B8"/>
    <w:rsid w:val="00CB52D3"/>
    <w:rsid w:val="00CB5334"/>
    <w:rsid w:val="00CB5AE0"/>
    <w:rsid w:val="00CB6DB3"/>
    <w:rsid w:val="00CB7198"/>
    <w:rsid w:val="00CB72AD"/>
    <w:rsid w:val="00CC0EF7"/>
    <w:rsid w:val="00CC1A24"/>
    <w:rsid w:val="00CC1DB4"/>
    <w:rsid w:val="00CC25FA"/>
    <w:rsid w:val="00CC2D04"/>
    <w:rsid w:val="00CC4741"/>
    <w:rsid w:val="00CC4928"/>
    <w:rsid w:val="00CC5BEE"/>
    <w:rsid w:val="00CC5CA7"/>
    <w:rsid w:val="00CC70BD"/>
    <w:rsid w:val="00CC7E3B"/>
    <w:rsid w:val="00CD165C"/>
    <w:rsid w:val="00CD1EFF"/>
    <w:rsid w:val="00CD2466"/>
    <w:rsid w:val="00CD319F"/>
    <w:rsid w:val="00CD3CF6"/>
    <w:rsid w:val="00CD4F54"/>
    <w:rsid w:val="00CD53CC"/>
    <w:rsid w:val="00CD7BC3"/>
    <w:rsid w:val="00CE06AF"/>
    <w:rsid w:val="00CE1C4C"/>
    <w:rsid w:val="00CE4DCA"/>
    <w:rsid w:val="00CE54B2"/>
    <w:rsid w:val="00CE56E1"/>
    <w:rsid w:val="00CE592F"/>
    <w:rsid w:val="00CE5A4B"/>
    <w:rsid w:val="00CE734F"/>
    <w:rsid w:val="00CF0798"/>
    <w:rsid w:val="00CF1375"/>
    <w:rsid w:val="00CF2020"/>
    <w:rsid w:val="00CF22F3"/>
    <w:rsid w:val="00CF24D2"/>
    <w:rsid w:val="00CF24F5"/>
    <w:rsid w:val="00CF488F"/>
    <w:rsid w:val="00CF5F37"/>
    <w:rsid w:val="00CF5FAE"/>
    <w:rsid w:val="00CF7025"/>
    <w:rsid w:val="00D017EF"/>
    <w:rsid w:val="00D02182"/>
    <w:rsid w:val="00D02E96"/>
    <w:rsid w:val="00D03658"/>
    <w:rsid w:val="00D03899"/>
    <w:rsid w:val="00D03A21"/>
    <w:rsid w:val="00D04923"/>
    <w:rsid w:val="00D04A8A"/>
    <w:rsid w:val="00D05917"/>
    <w:rsid w:val="00D10723"/>
    <w:rsid w:val="00D1117D"/>
    <w:rsid w:val="00D114BD"/>
    <w:rsid w:val="00D14547"/>
    <w:rsid w:val="00D14DF0"/>
    <w:rsid w:val="00D14F08"/>
    <w:rsid w:val="00D15207"/>
    <w:rsid w:val="00D15FA8"/>
    <w:rsid w:val="00D163BB"/>
    <w:rsid w:val="00D16B74"/>
    <w:rsid w:val="00D176D5"/>
    <w:rsid w:val="00D17828"/>
    <w:rsid w:val="00D21D80"/>
    <w:rsid w:val="00D2304F"/>
    <w:rsid w:val="00D26CAA"/>
    <w:rsid w:val="00D26FA0"/>
    <w:rsid w:val="00D27A83"/>
    <w:rsid w:val="00D27ACC"/>
    <w:rsid w:val="00D27C2B"/>
    <w:rsid w:val="00D30341"/>
    <w:rsid w:val="00D33745"/>
    <w:rsid w:val="00D3404B"/>
    <w:rsid w:val="00D34470"/>
    <w:rsid w:val="00D3493B"/>
    <w:rsid w:val="00D353CC"/>
    <w:rsid w:val="00D3618F"/>
    <w:rsid w:val="00D36CDD"/>
    <w:rsid w:val="00D378F4"/>
    <w:rsid w:val="00D40FA0"/>
    <w:rsid w:val="00D42AD2"/>
    <w:rsid w:val="00D43DD1"/>
    <w:rsid w:val="00D448F9"/>
    <w:rsid w:val="00D455CE"/>
    <w:rsid w:val="00D5177B"/>
    <w:rsid w:val="00D52802"/>
    <w:rsid w:val="00D52995"/>
    <w:rsid w:val="00D5439A"/>
    <w:rsid w:val="00D54F34"/>
    <w:rsid w:val="00D553D4"/>
    <w:rsid w:val="00D55F89"/>
    <w:rsid w:val="00D5654C"/>
    <w:rsid w:val="00D56A23"/>
    <w:rsid w:val="00D572F7"/>
    <w:rsid w:val="00D6052C"/>
    <w:rsid w:val="00D60531"/>
    <w:rsid w:val="00D625FF"/>
    <w:rsid w:val="00D63330"/>
    <w:rsid w:val="00D63BC3"/>
    <w:rsid w:val="00D64EB7"/>
    <w:rsid w:val="00D65208"/>
    <w:rsid w:val="00D663EC"/>
    <w:rsid w:val="00D67D30"/>
    <w:rsid w:val="00D7096A"/>
    <w:rsid w:val="00D71151"/>
    <w:rsid w:val="00D73364"/>
    <w:rsid w:val="00D7498B"/>
    <w:rsid w:val="00D76DF7"/>
    <w:rsid w:val="00D8019B"/>
    <w:rsid w:val="00D812FB"/>
    <w:rsid w:val="00D8186A"/>
    <w:rsid w:val="00D819C2"/>
    <w:rsid w:val="00D81CE9"/>
    <w:rsid w:val="00D82200"/>
    <w:rsid w:val="00D8271D"/>
    <w:rsid w:val="00D865F7"/>
    <w:rsid w:val="00D87072"/>
    <w:rsid w:val="00D87C96"/>
    <w:rsid w:val="00D9115C"/>
    <w:rsid w:val="00D915E5"/>
    <w:rsid w:val="00D92D8D"/>
    <w:rsid w:val="00D943E6"/>
    <w:rsid w:val="00D94535"/>
    <w:rsid w:val="00D94E8E"/>
    <w:rsid w:val="00D95035"/>
    <w:rsid w:val="00D9675E"/>
    <w:rsid w:val="00D97ECF"/>
    <w:rsid w:val="00DA350F"/>
    <w:rsid w:val="00DA78E9"/>
    <w:rsid w:val="00DA7DB2"/>
    <w:rsid w:val="00DB02D6"/>
    <w:rsid w:val="00DB17B7"/>
    <w:rsid w:val="00DB17C1"/>
    <w:rsid w:val="00DB1E9B"/>
    <w:rsid w:val="00DB352F"/>
    <w:rsid w:val="00DB5585"/>
    <w:rsid w:val="00DB6046"/>
    <w:rsid w:val="00DB6233"/>
    <w:rsid w:val="00DB6E5D"/>
    <w:rsid w:val="00DB79FF"/>
    <w:rsid w:val="00DB7D55"/>
    <w:rsid w:val="00DC0F59"/>
    <w:rsid w:val="00DC174C"/>
    <w:rsid w:val="00DC2023"/>
    <w:rsid w:val="00DC2C21"/>
    <w:rsid w:val="00DC425A"/>
    <w:rsid w:val="00DC48C2"/>
    <w:rsid w:val="00DC56D5"/>
    <w:rsid w:val="00DC59DA"/>
    <w:rsid w:val="00DC5ED0"/>
    <w:rsid w:val="00DD043B"/>
    <w:rsid w:val="00DD1704"/>
    <w:rsid w:val="00DD1B2E"/>
    <w:rsid w:val="00DD2773"/>
    <w:rsid w:val="00DD2A09"/>
    <w:rsid w:val="00DD2ED4"/>
    <w:rsid w:val="00DD3869"/>
    <w:rsid w:val="00DD5537"/>
    <w:rsid w:val="00DD6433"/>
    <w:rsid w:val="00DD6858"/>
    <w:rsid w:val="00DD6EB1"/>
    <w:rsid w:val="00DD782C"/>
    <w:rsid w:val="00DD7D72"/>
    <w:rsid w:val="00DE0840"/>
    <w:rsid w:val="00DE0B98"/>
    <w:rsid w:val="00DE3556"/>
    <w:rsid w:val="00DE5F72"/>
    <w:rsid w:val="00DE6978"/>
    <w:rsid w:val="00DE6E6D"/>
    <w:rsid w:val="00DF0ABB"/>
    <w:rsid w:val="00DF125D"/>
    <w:rsid w:val="00DF18A5"/>
    <w:rsid w:val="00DF343B"/>
    <w:rsid w:val="00DF3F09"/>
    <w:rsid w:val="00DF4223"/>
    <w:rsid w:val="00DF4EC4"/>
    <w:rsid w:val="00DF5201"/>
    <w:rsid w:val="00DF7422"/>
    <w:rsid w:val="00E0268E"/>
    <w:rsid w:val="00E05C8E"/>
    <w:rsid w:val="00E063B3"/>
    <w:rsid w:val="00E104CA"/>
    <w:rsid w:val="00E10961"/>
    <w:rsid w:val="00E10B16"/>
    <w:rsid w:val="00E11F52"/>
    <w:rsid w:val="00E1334F"/>
    <w:rsid w:val="00E138AF"/>
    <w:rsid w:val="00E13B8C"/>
    <w:rsid w:val="00E13EF0"/>
    <w:rsid w:val="00E157A6"/>
    <w:rsid w:val="00E15933"/>
    <w:rsid w:val="00E170EF"/>
    <w:rsid w:val="00E179A1"/>
    <w:rsid w:val="00E201C2"/>
    <w:rsid w:val="00E205AF"/>
    <w:rsid w:val="00E21190"/>
    <w:rsid w:val="00E21A66"/>
    <w:rsid w:val="00E22DA1"/>
    <w:rsid w:val="00E24482"/>
    <w:rsid w:val="00E24647"/>
    <w:rsid w:val="00E2473E"/>
    <w:rsid w:val="00E26493"/>
    <w:rsid w:val="00E32505"/>
    <w:rsid w:val="00E32979"/>
    <w:rsid w:val="00E334E6"/>
    <w:rsid w:val="00E345B9"/>
    <w:rsid w:val="00E40027"/>
    <w:rsid w:val="00E41AAA"/>
    <w:rsid w:val="00E41F52"/>
    <w:rsid w:val="00E42FE8"/>
    <w:rsid w:val="00E45731"/>
    <w:rsid w:val="00E46C7B"/>
    <w:rsid w:val="00E47798"/>
    <w:rsid w:val="00E47946"/>
    <w:rsid w:val="00E47EF7"/>
    <w:rsid w:val="00E50920"/>
    <w:rsid w:val="00E5121D"/>
    <w:rsid w:val="00E520B9"/>
    <w:rsid w:val="00E524B0"/>
    <w:rsid w:val="00E52EAF"/>
    <w:rsid w:val="00E53481"/>
    <w:rsid w:val="00E53E5A"/>
    <w:rsid w:val="00E54512"/>
    <w:rsid w:val="00E5562C"/>
    <w:rsid w:val="00E55B03"/>
    <w:rsid w:val="00E567AC"/>
    <w:rsid w:val="00E615CC"/>
    <w:rsid w:val="00E625CD"/>
    <w:rsid w:val="00E63D26"/>
    <w:rsid w:val="00E65068"/>
    <w:rsid w:val="00E65EA2"/>
    <w:rsid w:val="00E66DFE"/>
    <w:rsid w:val="00E7585A"/>
    <w:rsid w:val="00E761D8"/>
    <w:rsid w:val="00E80504"/>
    <w:rsid w:val="00E80B46"/>
    <w:rsid w:val="00E80C36"/>
    <w:rsid w:val="00E80C99"/>
    <w:rsid w:val="00E84232"/>
    <w:rsid w:val="00E84301"/>
    <w:rsid w:val="00E84BF6"/>
    <w:rsid w:val="00E8518C"/>
    <w:rsid w:val="00E853D6"/>
    <w:rsid w:val="00E85644"/>
    <w:rsid w:val="00E856CF"/>
    <w:rsid w:val="00E861AE"/>
    <w:rsid w:val="00E9232C"/>
    <w:rsid w:val="00E924FA"/>
    <w:rsid w:val="00E9315A"/>
    <w:rsid w:val="00E938B1"/>
    <w:rsid w:val="00E95DE0"/>
    <w:rsid w:val="00E96F80"/>
    <w:rsid w:val="00EA01CA"/>
    <w:rsid w:val="00EA042D"/>
    <w:rsid w:val="00EA044E"/>
    <w:rsid w:val="00EA12AC"/>
    <w:rsid w:val="00EA153C"/>
    <w:rsid w:val="00EA165B"/>
    <w:rsid w:val="00EA22DB"/>
    <w:rsid w:val="00EA282D"/>
    <w:rsid w:val="00EA2EA3"/>
    <w:rsid w:val="00EA4635"/>
    <w:rsid w:val="00EA4D2E"/>
    <w:rsid w:val="00EA5269"/>
    <w:rsid w:val="00EA5366"/>
    <w:rsid w:val="00EA613A"/>
    <w:rsid w:val="00EA6F8C"/>
    <w:rsid w:val="00EA75E4"/>
    <w:rsid w:val="00EA7CF6"/>
    <w:rsid w:val="00EB0FDB"/>
    <w:rsid w:val="00EB1D52"/>
    <w:rsid w:val="00EB3136"/>
    <w:rsid w:val="00EB3FD4"/>
    <w:rsid w:val="00EB44D5"/>
    <w:rsid w:val="00EB51B5"/>
    <w:rsid w:val="00EB563A"/>
    <w:rsid w:val="00EB5BA7"/>
    <w:rsid w:val="00EB5D2D"/>
    <w:rsid w:val="00EB5E3C"/>
    <w:rsid w:val="00EB63CA"/>
    <w:rsid w:val="00EC0E3B"/>
    <w:rsid w:val="00EC1252"/>
    <w:rsid w:val="00EC299B"/>
    <w:rsid w:val="00EC3573"/>
    <w:rsid w:val="00EC4282"/>
    <w:rsid w:val="00EC78D1"/>
    <w:rsid w:val="00ED0795"/>
    <w:rsid w:val="00ED1880"/>
    <w:rsid w:val="00ED30A0"/>
    <w:rsid w:val="00ED30A4"/>
    <w:rsid w:val="00ED5228"/>
    <w:rsid w:val="00ED71A9"/>
    <w:rsid w:val="00EE015C"/>
    <w:rsid w:val="00EE29AC"/>
    <w:rsid w:val="00EE39C9"/>
    <w:rsid w:val="00EE5543"/>
    <w:rsid w:val="00EE6DAF"/>
    <w:rsid w:val="00EE70FE"/>
    <w:rsid w:val="00EE7658"/>
    <w:rsid w:val="00EF0F19"/>
    <w:rsid w:val="00EF1A6D"/>
    <w:rsid w:val="00EF1B88"/>
    <w:rsid w:val="00EF1C17"/>
    <w:rsid w:val="00EF44F7"/>
    <w:rsid w:val="00EF68E2"/>
    <w:rsid w:val="00EF6D84"/>
    <w:rsid w:val="00EF7154"/>
    <w:rsid w:val="00F0062D"/>
    <w:rsid w:val="00F01865"/>
    <w:rsid w:val="00F02524"/>
    <w:rsid w:val="00F032BB"/>
    <w:rsid w:val="00F038B4"/>
    <w:rsid w:val="00F0466B"/>
    <w:rsid w:val="00F047CB"/>
    <w:rsid w:val="00F04F8E"/>
    <w:rsid w:val="00F052C3"/>
    <w:rsid w:val="00F063F7"/>
    <w:rsid w:val="00F0649B"/>
    <w:rsid w:val="00F06B77"/>
    <w:rsid w:val="00F07F24"/>
    <w:rsid w:val="00F10988"/>
    <w:rsid w:val="00F10C6F"/>
    <w:rsid w:val="00F11039"/>
    <w:rsid w:val="00F130EC"/>
    <w:rsid w:val="00F13E6D"/>
    <w:rsid w:val="00F1568D"/>
    <w:rsid w:val="00F159BD"/>
    <w:rsid w:val="00F16BF5"/>
    <w:rsid w:val="00F170D3"/>
    <w:rsid w:val="00F17F09"/>
    <w:rsid w:val="00F17FB9"/>
    <w:rsid w:val="00F21BBF"/>
    <w:rsid w:val="00F2201E"/>
    <w:rsid w:val="00F2426A"/>
    <w:rsid w:val="00F2623C"/>
    <w:rsid w:val="00F26483"/>
    <w:rsid w:val="00F27940"/>
    <w:rsid w:val="00F27F8B"/>
    <w:rsid w:val="00F30303"/>
    <w:rsid w:val="00F3254F"/>
    <w:rsid w:val="00F33033"/>
    <w:rsid w:val="00F3338B"/>
    <w:rsid w:val="00F339A0"/>
    <w:rsid w:val="00F33F2B"/>
    <w:rsid w:val="00F37419"/>
    <w:rsid w:val="00F37620"/>
    <w:rsid w:val="00F37C5C"/>
    <w:rsid w:val="00F41E0C"/>
    <w:rsid w:val="00F4237D"/>
    <w:rsid w:val="00F44E41"/>
    <w:rsid w:val="00F4536D"/>
    <w:rsid w:val="00F45CE8"/>
    <w:rsid w:val="00F462A3"/>
    <w:rsid w:val="00F46BEE"/>
    <w:rsid w:val="00F51F7B"/>
    <w:rsid w:val="00F55D65"/>
    <w:rsid w:val="00F56BD5"/>
    <w:rsid w:val="00F61F92"/>
    <w:rsid w:val="00F62746"/>
    <w:rsid w:val="00F62C7A"/>
    <w:rsid w:val="00F64900"/>
    <w:rsid w:val="00F6594F"/>
    <w:rsid w:val="00F701C4"/>
    <w:rsid w:val="00F71213"/>
    <w:rsid w:val="00F71B84"/>
    <w:rsid w:val="00F73D9B"/>
    <w:rsid w:val="00F742F5"/>
    <w:rsid w:val="00F75352"/>
    <w:rsid w:val="00F755A9"/>
    <w:rsid w:val="00F76488"/>
    <w:rsid w:val="00F767B7"/>
    <w:rsid w:val="00F76ED6"/>
    <w:rsid w:val="00F76FBB"/>
    <w:rsid w:val="00F7755C"/>
    <w:rsid w:val="00F805D1"/>
    <w:rsid w:val="00F80C54"/>
    <w:rsid w:val="00F83051"/>
    <w:rsid w:val="00F8365F"/>
    <w:rsid w:val="00F8492D"/>
    <w:rsid w:val="00F91D0D"/>
    <w:rsid w:val="00F91E9F"/>
    <w:rsid w:val="00F92CBC"/>
    <w:rsid w:val="00F92EA1"/>
    <w:rsid w:val="00F93275"/>
    <w:rsid w:val="00F93B87"/>
    <w:rsid w:val="00F93C17"/>
    <w:rsid w:val="00F946C4"/>
    <w:rsid w:val="00F952C6"/>
    <w:rsid w:val="00F95B60"/>
    <w:rsid w:val="00F96EBA"/>
    <w:rsid w:val="00F9703C"/>
    <w:rsid w:val="00FA3EE3"/>
    <w:rsid w:val="00FA4FD8"/>
    <w:rsid w:val="00FA561B"/>
    <w:rsid w:val="00FA5AB0"/>
    <w:rsid w:val="00FA6B45"/>
    <w:rsid w:val="00FA7CC2"/>
    <w:rsid w:val="00FB28FA"/>
    <w:rsid w:val="00FB33B4"/>
    <w:rsid w:val="00FB380D"/>
    <w:rsid w:val="00FB3FFD"/>
    <w:rsid w:val="00FB77BE"/>
    <w:rsid w:val="00FC0328"/>
    <w:rsid w:val="00FC05F2"/>
    <w:rsid w:val="00FC160D"/>
    <w:rsid w:val="00FC200B"/>
    <w:rsid w:val="00FC3844"/>
    <w:rsid w:val="00FC47DE"/>
    <w:rsid w:val="00FC62FA"/>
    <w:rsid w:val="00FC6736"/>
    <w:rsid w:val="00FD0A4A"/>
    <w:rsid w:val="00FD2544"/>
    <w:rsid w:val="00FD2BA9"/>
    <w:rsid w:val="00FD3C8D"/>
    <w:rsid w:val="00FD3CBC"/>
    <w:rsid w:val="00FD4B0B"/>
    <w:rsid w:val="00FD56A3"/>
    <w:rsid w:val="00FD5B29"/>
    <w:rsid w:val="00FE0C19"/>
    <w:rsid w:val="00FE11FB"/>
    <w:rsid w:val="00FE122D"/>
    <w:rsid w:val="00FE1324"/>
    <w:rsid w:val="00FE1C98"/>
    <w:rsid w:val="00FE40E1"/>
    <w:rsid w:val="00FE4FD2"/>
    <w:rsid w:val="00FE603A"/>
    <w:rsid w:val="00FF0BA5"/>
    <w:rsid w:val="00FF22ED"/>
    <w:rsid w:val="00FF2C36"/>
    <w:rsid w:val="00FF5200"/>
    <w:rsid w:val="00FF6082"/>
    <w:rsid w:val="00FF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47F2BB"/>
  <w14:defaultImageDpi w14:val="32767"/>
  <w15:chartTrackingRefBased/>
  <w15:docId w15:val="{8A912608-0499-6F4C-8AF2-6AB929468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40B8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CD3CF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A12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12A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1A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1A81"/>
  </w:style>
  <w:style w:type="paragraph" w:styleId="Footer">
    <w:name w:val="footer"/>
    <w:basedOn w:val="Normal"/>
    <w:link w:val="FooterChar"/>
    <w:uiPriority w:val="99"/>
    <w:unhideWhenUsed/>
    <w:rsid w:val="005C1A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A81"/>
  </w:style>
  <w:style w:type="paragraph" w:customStyle="1" w:styleId="Default">
    <w:name w:val="Default"/>
    <w:rsid w:val="00D10723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D3CF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36C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6CDD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462B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DF343B"/>
  </w:style>
  <w:style w:type="character" w:customStyle="1" w:styleId="apple-converted-space">
    <w:name w:val="apple-converted-space"/>
    <w:basedOn w:val="DefaultParagraphFont"/>
    <w:rsid w:val="00D7498B"/>
  </w:style>
  <w:style w:type="paragraph" w:styleId="ListParagraph">
    <w:name w:val="List Paragraph"/>
    <w:basedOn w:val="Normal"/>
    <w:uiPriority w:val="34"/>
    <w:qFormat/>
    <w:rsid w:val="00F45CE8"/>
    <w:pPr>
      <w:ind w:left="720"/>
      <w:contextualSpacing/>
    </w:pPr>
  </w:style>
  <w:style w:type="character" w:customStyle="1" w:styleId="genesymbol">
    <w:name w:val="genesymbol"/>
    <w:basedOn w:val="DefaultParagraphFont"/>
    <w:rsid w:val="00A940B8"/>
  </w:style>
  <w:style w:type="character" w:styleId="CommentReference">
    <w:name w:val="annotation reference"/>
    <w:basedOn w:val="DefaultParagraphFont"/>
    <w:uiPriority w:val="99"/>
    <w:semiHidden/>
    <w:unhideWhenUsed/>
    <w:rsid w:val="00140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C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C7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C7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C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C7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0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26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6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7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8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36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73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0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63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3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3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6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30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6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33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3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7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2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35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04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3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4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56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69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1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8-09-10T06:44:00Z</cp:lastPrinted>
  <dcterms:created xsi:type="dcterms:W3CDTF">2018-11-28T13:05:00Z</dcterms:created>
  <dcterms:modified xsi:type="dcterms:W3CDTF">2019-03-12T15:34:00Z</dcterms:modified>
</cp:coreProperties>
</file>